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8D1F" w14:textId="16B19F14" w:rsidR="00467566" w:rsidRDefault="00467566"/>
    <w:p w14:paraId="57EDC6E9" w14:textId="77777777" w:rsidR="00467566" w:rsidRDefault="00467566"/>
    <w:p w14:paraId="63729991" w14:textId="77777777" w:rsidR="00467566" w:rsidRDefault="00467566"/>
    <w:p w14:paraId="73F5AC50" w14:textId="77777777" w:rsidR="00467566" w:rsidRDefault="00467566"/>
    <w:p w14:paraId="69C10A34" w14:textId="77777777" w:rsidR="00467566" w:rsidRDefault="00467566"/>
    <w:p w14:paraId="1D1C81B2" w14:textId="32E080FC" w:rsidR="007667F6" w:rsidRDefault="007667F6">
      <w:r w:rsidRPr="007667F6">
        <w:rPr>
          <w:rFonts w:ascii="Gill Sans MT" w:hAnsi="Gill Sans MT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E0CC4D2" wp14:editId="2BFB5802">
            <wp:simplePos x="0" y="0"/>
            <wp:positionH relativeFrom="column">
              <wp:posOffset>-54708</wp:posOffset>
            </wp:positionH>
            <wp:positionV relativeFrom="paragraph">
              <wp:posOffset>-174722</wp:posOffset>
            </wp:positionV>
            <wp:extent cx="5943600" cy="6672580"/>
            <wp:effectExtent l="0" t="0" r="0" b="0"/>
            <wp:wrapNone/>
            <wp:docPr id="2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B1A7F43-AE66-B14B-AB18-D4E2AD2CF3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8B1A7F43-AE66-B14B-AB18-D4E2AD2CF3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2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667F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B6E90" wp14:editId="0F0A6232">
                <wp:simplePos x="0" y="0"/>
                <wp:positionH relativeFrom="column">
                  <wp:posOffset>7620</wp:posOffset>
                </wp:positionH>
                <wp:positionV relativeFrom="paragraph">
                  <wp:posOffset>-584445</wp:posOffset>
                </wp:positionV>
                <wp:extent cx="5658339" cy="249701"/>
                <wp:effectExtent l="0" t="0" r="0" b="0"/>
                <wp:wrapNone/>
                <wp:docPr id="4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7764B2-AAA6-AB4D-8597-5F48B387470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58339" cy="24970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9580029" w14:textId="4ACC1A4A" w:rsidR="007667F6" w:rsidRPr="007667F6" w:rsidRDefault="007667F6" w:rsidP="007667F6">
                            <w:pPr>
                              <w:spacing w:after="200"/>
                              <w:jc w:val="both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667F6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7E29EA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</w:t>
                            </w:r>
                            <w:r w:rsidRPr="007667F6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: Meta-analysis of studies of the CNS in patients with Adductor LD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B6E90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.6pt;margin-top:-46pt;width:445.55pt;height:1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AsyxwwEAAGgDAAAOAAAAZHJzL2Uyb0RvYy54bWysU8Fu2zAMvQ/oPwi6L3bSpEmMOMW6YsOA&#13;&#10;YhvQ7gMUWYqFWqJGKbGzrx8te2m73opeZNN8enyPpDfXnW3YUWEw4Eo+neScKSehMm5f8l8PXz6u&#13;&#10;OAtRuEo04FTJTyrw6+3Fh03rCzWDGppKISMSF4rWl7yO0RdZFmStrAgT8MpRUgNaESnEfVahaInd&#13;&#10;Ntksz6+yFrDyCFKFQF9vhyTfJn6tlYw/tA4qsqbkpC2mE9O5689suxHFHoWvjRxliDeosMI4Knqm&#13;&#10;uhVRsAOaV1TWSIQAOk4k2Ay0NlIlD+Rmmv/n5r4WXiUv1Jzgz20K70crvx9/IjNVyeecOWFpRA8m&#13;&#10;NopN+9a0PhSEuPeEid0NdDTiZDP4O5CPgSDZM8xwIRC6b0Wn0fZPMsnoInX/dO646iKT9HFxtVhd&#13;&#10;Xq45k5SbzdfLPNXNnm57DPGrAsv6l5IjTTQpEMe7EPv6ovgHGcUM9XtZsdt1o4sdVCcyQZtKJDXg&#13;&#10;H85amnrJw++DQMVZ881RW6f5ejmf0Z6kaDFfLSnAF6ndi1RsPsOwWsJJ4i25jJgEOvh0iKBNEtmr&#13;&#10;GSSMImmcSfu4ev2+PI8T6ukH2f4FAAD//wMAUEsDBBQABgAIAAAAIQDLW1rG4QAAAA4BAAAPAAAA&#13;&#10;ZHJzL2Rvd25yZXYueG1sTE9NT8MwDL0j8R8iI3HbUoIYW9d0Gp+3HVhB025ZY9qOxqmabC3/HnOC&#13;&#10;i6XnZ7+PbDW6VpyxD40nDTfTBARS6W1DlYb34mUyBxGiIWtaT6jhGwOs8suLzKTWD/SG522sBItQ&#13;&#10;SI2GOsYulTKUNToTpr5DYu7T985Ehn0lbW8GFnetVEkyk840xA616fCxxvJre3IaHord2pnj88fm&#13;&#10;tYxHu3FDMdtXWl9fjU9LHusliIhj/PuA3w6cH3IOdvAnskG0jBUfapgsFPdifr5QtyAOvLlT9yDz&#13;&#10;TP6vkf8AAAD//wMAUEsBAi0AFAAGAAgAAAAhALaDOJL+AAAA4QEAABMAAAAAAAAAAAAAAAAAAAAA&#13;&#10;AFtDb250ZW50X1R5cGVzXS54bWxQSwECLQAUAAYACAAAACEAOP0h/9YAAACUAQAACwAAAAAAAAAA&#13;&#10;AAAAAAAvAQAAX3JlbHMvLnJlbHNQSwECLQAUAAYACAAAACEA7wLMscMBAABoAwAADgAAAAAAAAAA&#13;&#10;AAAAAAAuAgAAZHJzL2Uyb0RvYy54bWxQSwECLQAUAAYACAAAACEAy1taxuEAAAAOAQAADwAAAAAA&#13;&#10;AAAAAAAAAAAdBAAAZHJzL2Rvd25yZXYueG1sUEsFBgAAAAAEAAQA8wAAACsFAAAAAA==&#13;&#10;" filled="f" stroked="f">
                <v:textbox inset="3.04839mm,1.52422mm,3.04839mm,1.52422mm">
                  <w:txbxContent>
                    <w:p w14:paraId="29580029" w14:textId="4ACC1A4A" w:rsidR="007667F6" w:rsidRPr="007667F6" w:rsidRDefault="007667F6" w:rsidP="007667F6">
                      <w:pPr>
                        <w:spacing w:after="200"/>
                        <w:jc w:val="both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667F6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 w:rsidR="007E29EA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1</w:t>
                      </w:r>
                      <w:r w:rsidRPr="007667F6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: Meta-analysis of studies of the CNS in patients with Adductor LD</w:t>
                      </w:r>
                    </w:p>
                  </w:txbxContent>
                </v:textbox>
              </v:shape>
            </w:pict>
          </mc:Fallback>
        </mc:AlternateContent>
      </w:r>
    </w:p>
    <w:p w14:paraId="75CE44CA" w14:textId="253DA9A9" w:rsidR="007667F6" w:rsidRDefault="007667F6"/>
    <w:p w14:paraId="6A46558B" w14:textId="3E3668DB" w:rsidR="007667F6" w:rsidRDefault="007667F6"/>
    <w:p w14:paraId="4273A1C3" w14:textId="1BC258D3" w:rsidR="007667F6" w:rsidRDefault="007667F6"/>
    <w:p w14:paraId="6379A418" w14:textId="77777777" w:rsidR="007667F6" w:rsidRDefault="007667F6"/>
    <w:p w14:paraId="28CAE906" w14:textId="77777777" w:rsidR="007667F6" w:rsidRDefault="007667F6"/>
    <w:p w14:paraId="2383BDC7" w14:textId="77777777" w:rsidR="007667F6" w:rsidRDefault="007667F6"/>
    <w:p w14:paraId="751601E9" w14:textId="77777777" w:rsidR="007667F6" w:rsidRDefault="007667F6"/>
    <w:p w14:paraId="04580161" w14:textId="77777777" w:rsidR="007667F6" w:rsidRDefault="007667F6"/>
    <w:p w14:paraId="1F1B7B0B" w14:textId="77777777" w:rsidR="007667F6" w:rsidRDefault="007667F6"/>
    <w:p w14:paraId="0F0A17CF" w14:textId="77777777" w:rsidR="007667F6" w:rsidRDefault="007667F6"/>
    <w:p w14:paraId="63989600" w14:textId="77777777" w:rsidR="007667F6" w:rsidRDefault="007667F6"/>
    <w:p w14:paraId="1B295E50" w14:textId="77777777" w:rsidR="007667F6" w:rsidRDefault="007667F6"/>
    <w:p w14:paraId="20A694F1" w14:textId="77777777" w:rsidR="007667F6" w:rsidRDefault="007667F6"/>
    <w:p w14:paraId="451D3C5F" w14:textId="77777777" w:rsidR="007667F6" w:rsidRDefault="007667F6"/>
    <w:p w14:paraId="144D8133" w14:textId="2DC964D6" w:rsidR="007667F6" w:rsidRDefault="007667F6">
      <w:r w:rsidRPr="007667F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6F1514" wp14:editId="483FC589">
                <wp:simplePos x="0" y="0"/>
                <wp:positionH relativeFrom="column">
                  <wp:posOffset>-54708</wp:posOffset>
                </wp:positionH>
                <wp:positionV relativeFrom="paragraph">
                  <wp:posOffset>3805360</wp:posOffset>
                </wp:positionV>
                <wp:extent cx="5943600" cy="830580"/>
                <wp:effectExtent l="0" t="0" r="0" b="0"/>
                <wp:wrapNone/>
                <wp:docPr id="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9B05C1" w14:textId="77777777" w:rsidR="007667F6" w:rsidRPr="007667F6" w:rsidRDefault="007667F6" w:rsidP="007667F6">
                            <w:pPr>
                              <w:rPr>
                                <w:rFonts w:ascii="Gill Sans MT" w:hAnsi="Gill Sans MT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667F6">
                              <w:rPr>
                                <w:rFonts w:ascii="Gill Sans MT" w:hAnsi="Gill Sans MT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bbreviations used:  fMRI = Functional Magnetic Resonance Imaging, PET = Positron Emission Tomography,  EEG = Electroencephalography, L = left, R = right, M1 = primary motor cortex, S1 = primary somatosensory cortex, ACC = anterior cingulate cortex, SMA = supplementary motor area, dPMC =  dorsal premotor cortex, SFG = superior frontal gyrus,  IFG = inferior frontal gyrus, MFG = middle frontal gyrus, STG = superior temporal gyrus, MTG = middle temporal gyrus, A1 = primary auditory cortex, SII = secondary somatosensory cortex, SMG = supramarginal gyrus, PAG = periaqueductal grey, MCC = middle cingulate cortex, ITG = inferior temporal gyru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6F1514" id="TextBox 6" o:spid="_x0000_s1027" type="#_x0000_t202" style="position:absolute;margin-left:-4.3pt;margin-top:299.65pt;width:468pt;height:65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V50mlwEAABQDAAAOAAAAZHJzL2Uyb0RvYy54bWysUk1PGzEQvVfiP1i+N7tAicIqG9QW0Qtq&#13;&#10;KwE/wPHaWUtrj5lxspt/z9gJAZUb6sUfM+M3773x8mbyg9gZJAehleezWgoTNHQubFr59Hj3dSEF&#13;&#10;JRU6NUAwrdwbkjersy/LMTbmAnoYOoOCQQI1Y2xln1Jsqop0b7yiGUQTOGkBvUp8xU3VoRoZ3Q/V&#13;&#10;RV3PqxGwiwjaEHH09pCUq4JvrdHpj7VkkhhaydxSWbGs67xWq6VqNqhi7/SRhvoEC69c4KYnqFuV&#13;&#10;lNii+wDlnUYgsGmmwVdgrdOmaGA15/U/ah56FU3RwuZQPNlE/w9W/979ReG6VvKggvI8okczpR8w&#13;&#10;iXk2Z4zUcM1D5Ko0cZiH/BonDmbNk0Wfd1YjOM8270/WMpbQHLy6/nY5rzmlObe4rK8Wxfvq7XVE&#13;&#10;Sr8MeJEPrUQeXXFU7e4pMRMufS3JzQLcuWHI8UzxQCWf0rSeip4TzTV0e2Y/8pBbSc9bhUYKTMNP&#13;&#10;KH8ig1H8vk0MWPpklMObIzhbX9ofv0me7ft7qXr7zKsXAAAA//8DAFBLAwQUAAYACAAAACEAsgX8&#13;&#10;/OIAAAAPAQAADwAAAGRycy9kb3ducmV2LnhtbExPO2/CMBDeK/U/WIfUDexAeSTEQai0UgeW0nQ3&#13;&#10;sRtHxOcoNiT8+16ndjnp033PfDe6lt1MHxqPEpKZAGaw8rrBWkL5+TbdAAtRoVatRyPhbgLsiseH&#13;&#10;XGXaD/hhbqdYMzLBkCkJNsYu4zxU1jgVZr4zSL9v3zsVCfY1170ayNy1fC7EijvVICVY1ZkXa6rL&#13;&#10;6eokxKj3yb18deH9azweBiuqpSqlfJqMhy2d/RZYNGP8U8DvBuoPBRU7+yvqwFoJ082KmBKWaboA&#13;&#10;RoR0vn4GdpawXogEeJHz/zuKHwAAAP//AwBQSwECLQAUAAYACAAAACEAtoM4kv4AAADhAQAAEwAA&#13;&#10;AAAAAAAAAAAAAAAAAAAAW0NvbnRlbnRfVHlwZXNdLnhtbFBLAQItABQABgAIAAAAIQA4/SH/1gAA&#13;&#10;AJQBAAALAAAAAAAAAAAAAAAAAC8BAABfcmVscy8ucmVsc1BLAQItABQABgAIAAAAIQCBV50mlwEA&#13;&#10;ABQDAAAOAAAAAAAAAAAAAAAAAC4CAABkcnMvZTJvRG9jLnhtbFBLAQItABQABgAIAAAAIQCyBfz8&#13;&#10;4gAAAA8BAAAPAAAAAAAAAAAAAAAAAPEDAABkcnMvZG93bnJldi54bWxQSwUGAAAAAAQABADzAAAA&#13;&#10;AAUAAAAA&#13;&#10;" filled="f" stroked="f">
                <v:textbox style="mso-fit-shape-to-text:t">
                  <w:txbxContent>
                    <w:p w14:paraId="319B05C1" w14:textId="77777777" w:rsidR="007667F6" w:rsidRPr="007667F6" w:rsidRDefault="007667F6" w:rsidP="007667F6">
                      <w:pPr>
                        <w:rPr>
                          <w:rFonts w:ascii="Gill Sans MT" w:hAnsi="Gill Sans MT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7667F6">
                        <w:rPr>
                          <w:rFonts w:ascii="Gill Sans MT" w:hAnsi="Gill Sans MT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bbreviations used:  fMRI = Functional Magnetic Resonance Imaging, PET = Positron Emission Tomography,  EEG = Electroencephalography, L = left, R = right, M1 = primary motor cortex, S1 = primary somatosensory cortex, ACC = anterior cingulate cortex, SMA = supplementary motor area, </w:t>
                      </w:r>
                      <w:proofErr w:type="spellStart"/>
                      <w:r w:rsidRPr="007667F6">
                        <w:rPr>
                          <w:rFonts w:ascii="Gill Sans MT" w:hAnsi="Gill Sans MT"/>
                          <w:color w:val="000000" w:themeColor="text1"/>
                          <w:kern w:val="24"/>
                          <w:sz w:val="16"/>
                          <w:szCs w:val="16"/>
                        </w:rPr>
                        <w:t>dPMC</w:t>
                      </w:r>
                      <w:proofErr w:type="spellEnd"/>
                      <w:r w:rsidRPr="007667F6">
                        <w:rPr>
                          <w:rFonts w:ascii="Gill Sans MT" w:hAnsi="Gill Sans MT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 dorsal premotor cortex, SFG = superior frontal gyrus,  IFG = inferior frontal gyrus, MFG = middle frontal gyrus, STG = superior temporal gyrus, MTG = middle temporal gyrus, A1 = primary auditory cortex, SII = secondary somatosensory cortex, SMG = supramarginal gyrus, PAG = periaqueductal grey, MCC = middle cingulate cortex, ITG = inferior temporal gyrus.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6B914336" w14:textId="77777777" w:rsidR="0028333F" w:rsidRPr="00B043EB" w:rsidRDefault="0028333F" w:rsidP="0028333F">
      <w:pPr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2: Number of participants in each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1"/>
        <w:gridCol w:w="2341"/>
      </w:tblGrid>
      <w:tr w:rsidR="0028333F" w:rsidRPr="00B043EB" w14:paraId="2F56DC59" w14:textId="77777777" w:rsidTr="007E52A5">
        <w:trPr>
          <w:trHeight w:val="255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ECC6D9F" w14:textId="77777777" w:rsidR="0028333F" w:rsidRPr="00B043EB" w:rsidRDefault="0028333F" w:rsidP="007E52A5">
            <w:pPr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4396421B" w14:textId="77777777" w:rsidR="0028333F" w:rsidRPr="00B043EB" w:rsidRDefault="0028333F" w:rsidP="007E52A5">
            <w:pPr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043EB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7672DB60" w14:textId="77777777" w:rsidR="0028333F" w:rsidRPr="00B043EB" w:rsidRDefault="0028333F" w:rsidP="007E52A5">
            <w:pPr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043EB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atients</w:t>
            </w:r>
          </w:p>
        </w:tc>
      </w:tr>
      <w:tr w:rsidR="0028333F" w:rsidRPr="00B043EB" w14:paraId="6F4E5438" w14:textId="77777777" w:rsidTr="007E52A5">
        <w:trPr>
          <w:trHeight w:val="20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2502085" w14:textId="77777777" w:rsidR="0028333F" w:rsidRPr="005134BA" w:rsidRDefault="0028333F" w:rsidP="007E52A5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Phonatory onset interval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46FC4E28" w14:textId="77777777" w:rsidR="0028333F" w:rsidRPr="005134BA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584F2514" w14:textId="77777777" w:rsidR="0028333F" w:rsidRPr="005134BA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</w:tc>
      </w:tr>
      <w:tr w:rsidR="0028333F" w:rsidRPr="00B043EB" w14:paraId="1947611B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B01CE06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eta band and high gamma band MEG activity around glottal movement onset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7F498262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  <w:p w14:paraId="421BF15F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4507A872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  <w:p w14:paraId="51D5FC92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28333F" w:rsidRPr="00B043EB" w14:paraId="65902689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2650A25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eta band and high gamma band MEG activity around voice onset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59431644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7DBA0CF6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</w:tc>
      </w:tr>
      <w:tr w:rsidR="0028333F" w:rsidRPr="00B043EB" w14:paraId="2D33AD73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62348A2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ehavioural response to pitch perturbation onset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72A65A25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72DD41D6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7</w:t>
            </w:r>
          </w:p>
        </w:tc>
      </w:tr>
      <w:tr w:rsidR="0028333F" w:rsidRPr="00B043EB" w14:paraId="58E4FD17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291CE40" w14:textId="77777777" w:rsidR="0028333F" w:rsidRPr="00B043EB" w:rsidRDefault="0028333F" w:rsidP="007E52A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rrelation between mean compensation to pitch perturbation and laryngeal diadochokinesis rate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1EA22CF1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4EA2DC29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</w:tr>
      <w:tr w:rsidR="0028333F" w:rsidRPr="00B043EB" w14:paraId="7B17B3A8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4048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eta band MEG activity after pitch perturbation onset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FDB1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72F3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</w:tc>
      </w:tr>
      <w:tr w:rsidR="0028333F" w:rsidRPr="00B043EB" w14:paraId="32F5C87F" w14:textId="77777777" w:rsidTr="007E52A5">
        <w:trPr>
          <w:trHeight w:val="25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3D00" w14:textId="77777777" w:rsidR="0028333F" w:rsidRPr="005134BA" w:rsidRDefault="0028333F" w:rsidP="007E52A5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High gamma band MEG activity after pitch perturbation onset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50456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6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44131" w14:textId="77777777" w:rsidR="0028333F" w:rsidRDefault="0028333F" w:rsidP="007E52A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</w:tc>
      </w:tr>
    </w:tbl>
    <w:p w14:paraId="1A1985DB" w14:textId="77777777" w:rsidR="0028333F" w:rsidRPr="00B043EB" w:rsidRDefault="0028333F" w:rsidP="0028333F">
      <w:pPr>
        <w:jc w:val="both"/>
        <w:rPr>
          <w:rFonts w:ascii="Gill Sans MT" w:hAnsi="Gill Sans MT"/>
          <w:sz w:val="16"/>
          <w:szCs w:val="16"/>
        </w:rPr>
      </w:pPr>
    </w:p>
    <w:p w14:paraId="6030F49A" w14:textId="77777777" w:rsidR="0028333F" w:rsidRPr="00B043EB" w:rsidRDefault="0028333F" w:rsidP="0028333F">
      <w:pPr>
        <w:contextualSpacing/>
        <w:jc w:val="both"/>
        <w:rPr>
          <w:rFonts w:ascii="Gill Sans MT" w:hAnsi="Gill Sans MT"/>
          <w:sz w:val="16"/>
          <w:szCs w:val="16"/>
        </w:rPr>
      </w:pPr>
      <w:r w:rsidRPr="00B043EB">
        <w:rPr>
          <w:rFonts w:ascii="Gill Sans MT" w:hAnsi="Gill Sans MT"/>
          <w:sz w:val="16"/>
          <w:szCs w:val="16"/>
          <w:vertAlign w:val="superscript"/>
        </w:rPr>
        <w:t>a</w:t>
      </w:r>
      <w:r>
        <w:rPr>
          <w:rFonts w:ascii="Gill Sans MT" w:hAnsi="Gill Sans MT"/>
          <w:sz w:val="16"/>
          <w:szCs w:val="16"/>
        </w:rPr>
        <w:t>The number of participants is lower for this analysis because only those participants who underwent clinical voice evaluation and had good vocal response data could be included.</w:t>
      </w:r>
    </w:p>
    <w:p w14:paraId="5124B42D" w14:textId="77777777" w:rsidR="0028333F" w:rsidRPr="00B043EB" w:rsidRDefault="0028333F" w:rsidP="0028333F">
      <w:pPr>
        <w:contextualSpacing/>
        <w:jc w:val="both"/>
        <w:rPr>
          <w:rFonts w:ascii="Gill Sans MT" w:hAnsi="Gill Sans MT"/>
          <w:sz w:val="16"/>
          <w:szCs w:val="16"/>
        </w:rPr>
      </w:pPr>
      <w:r w:rsidRPr="00B043EB">
        <w:rPr>
          <w:rFonts w:ascii="Gill Sans MT" w:hAnsi="Gill Sans MT"/>
          <w:sz w:val="16"/>
          <w:szCs w:val="16"/>
          <w:vertAlign w:val="superscript"/>
        </w:rPr>
        <w:t>b</w:t>
      </w:r>
      <w:r>
        <w:rPr>
          <w:rFonts w:ascii="Gill Sans MT" w:hAnsi="Gill Sans MT"/>
          <w:sz w:val="16"/>
          <w:szCs w:val="16"/>
        </w:rPr>
        <w:t>Five controls were added to this analysis to improve signal-to-noise ratio.</w:t>
      </w:r>
    </w:p>
    <w:p w14:paraId="08210256" w14:textId="77777777" w:rsidR="0028333F" w:rsidRPr="00B043EB" w:rsidRDefault="0028333F" w:rsidP="0028333F">
      <w:pPr>
        <w:contextualSpacing/>
        <w:jc w:val="both"/>
        <w:rPr>
          <w:rFonts w:ascii="Gill Sans MT" w:hAnsi="Gill Sans MT"/>
          <w:sz w:val="16"/>
          <w:szCs w:val="16"/>
          <w:lang w:val="en-US"/>
        </w:rPr>
      </w:pPr>
    </w:p>
    <w:p w14:paraId="75634480" w14:textId="77777777" w:rsidR="0028333F" w:rsidRDefault="0028333F" w:rsidP="0028333F"/>
    <w:p w14:paraId="7C47E998" w14:textId="77777777" w:rsidR="0028333F" w:rsidRDefault="0028333F" w:rsidP="0028333F"/>
    <w:p w14:paraId="222E3252" w14:textId="77777777" w:rsidR="0028333F" w:rsidRDefault="0028333F"/>
    <w:p w14:paraId="5B88170C" w14:textId="77777777" w:rsidR="0028333F" w:rsidRDefault="0028333F">
      <w:r>
        <w:br w:type="page"/>
      </w:r>
    </w:p>
    <w:tbl>
      <w:tblPr>
        <w:tblW w:w="92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9"/>
        <w:gridCol w:w="883"/>
        <w:gridCol w:w="1645"/>
        <w:gridCol w:w="3917"/>
        <w:gridCol w:w="1303"/>
      </w:tblGrid>
      <w:tr w:rsidR="007667F6" w:rsidRPr="007667F6" w14:paraId="1DC459F9" w14:textId="77777777" w:rsidTr="007667F6">
        <w:trPr>
          <w:trHeight w:val="705"/>
        </w:trPr>
        <w:tc>
          <w:tcPr>
            <w:tcW w:w="14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6F3A3F9" w14:textId="376FEA9B" w:rsidR="007667F6" w:rsidRPr="007667F6" w:rsidRDefault="007667F6" w:rsidP="007667F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7667F6">
              <w:rPr>
                <w:b/>
                <w:bCs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9BD244C" wp14:editId="59C9BE58">
                      <wp:simplePos x="0" y="0"/>
                      <wp:positionH relativeFrom="column">
                        <wp:posOffset>-105410</wp:posOffset>
                      </wp:positionH>
                      <wp:positionV relativeFrom="paragraph">
                        <wp:posOffset>-641985</wp:posOffset>
                      </wp:positionV>
                      <wp:extent cx="5657850" cy="330835"/>
                      <wp:effectExtent l="0" t="0" r="0" b="0"/>
                      <wp:wrapNone/>
                      <wp:docPr id="9" name="Tit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657850" cy="33083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0539EAD" w14:textId="76AFDE83" w:rsidR="007667F6" w:rsidRPr="007667F6" w:rsidRDefault="007667F6" w:rsidP="00B03016">
                                  <w:pPr>
                                    <w:spacing w:after="200"/>
                                    <w:rPr>
                                      <w:rFonts w:ascii="Gill Sans MT" w:hAnsi="Gill Sans MT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 w:rsidRPr="007667F6">
                                    <w:rPr>
                                      <w:rFonts w:ascii="Gill Sans MT" w:hAnsi="Gill Sans MT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Supplementary Table </w:t>
                                  </w:r>
                                  <w:r w:rsidR="00192D08">
                                    <w:rPr>
                                      <w:rFonts w:ascii="Gill Sans MT" w:hAnsi="Gill Sans MT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Pr="007667F6">
                                    <w:rPr>
                                      <w:rFonts w:ascii="Gill Sans MT" w:hAnsi="Gill Sans MT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: Peak voxels with significant beta-band activity differences with respect to glottal movement onset</w:t>
                                  </w:r>
                                </w:p>
                              </w:txbxContent>
                            </wps:txbx>
                            <wps:bodyPr vert="horz" wrap="square" lIns="109742" tIns="54872" rIns="109742" bIns="54872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BD244C" id="_x0000_s1028" type="#_x0000_t202" style="position:absolute;margin-left:-8.3pt;margin-top:-50.55pt;width:445.5pt;height:26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wu/xQEAAG8DAAAOAAAAZHJzL2Uyb0RvYy54bWysU8Fu2zAMvQ/oPwi6L3aSukmNOMW6YsOA&#13;&#10;Yi3Q9gMUWYqFWaImKrGzrx8tp2m73opdZFN8enqPpFZXvW3ZXgU04Co+neScKSehNm5b8afHb5+X&#13;&#10;nGEUrhYtOFXxg0J+tT77tOp8qWbQQFurwIjEYdn5ijcx+jLLUDbKCpyAV46SGoIVkcKwzeogOmK3&#13;&#10;bTbL84usg1D7AFIh0u7NmOTrxK+1kvFOa1SRtRUnbTGtIa2bYc3WK1Fug/CNkUcZ4gMqrDCOLj1R&#13;&#10;3Ygo2C6Yd1TWyAAIOk4k2Ay0NlIlD+Rmmv/j5qERXiUvVBz0pzLh/6OVP/f3gZm64pecOWGpRY8m&#13;&#10;topNh9J0HktCPHjCxP4aempxson+FuQvJEj2CjMeQEIPpeh1sMOXTDI6SNU/nCqu+sgkbRYXxWJZ&#13;&#10;UEpSbj7Pl/NiuDd7Oe0Dxu8KLBt+Kh6oo0mB2N9iHKHPkKOY8f5BVuw3ffI2ezazgfpAXmhgiauB&#13;&#10;8Iezjppfcfy9E0Fx1v5wVN1pfrk4n9G4pKg4Xy4oCG9Smzep2H6FccKEk8RbcRlD0ungyy6CNknr&#13;&#10;IGqUcNRKXU1ujxM4jM3rOKFe3sn6LwAAAP//AwBQSwMEFAAGAAgAAAAhANfBmW7jAAAAEQEAAA8A&#13;&#10;AABkcnMvZG93bnJldi54bWxMT0tPg0AQvpv4HzZj4q1dMAQrZWnq89aDRWO8TdkRqOwuYbeF/vtO&#13;&#10;T3qZzOOb75GvJtOJIw2+dVZBPI9AkK2cbm2t4KN8nS1A+IBWY+csKTiRh1VxfZVjpt1o3+m4DbVg&#13;&#10;EuszVNCE0GdS+qohg37uerJ8+3GDwcDjUEs94MjkppN3UZRKg61lhQZ7emqo+t0ejILH8mttcP/y&#13;&#10;uXmrwl5vzFim37VStzfT85LLegki0BT+PuCSgf1DwcZ27mC1F52CWZymDL00URyDYMjiPklA7HiV&#13;&#10;PEQgi1z+T1KcAQAA//8DAFBLAQItABQABgAIAAAAIQC2gziS/gAAAOEBAAATAAAAAAAAAAAAAAAA&#13;&#10;AAAAAABbQ29udGVudF9UeXBlc10ueG1sUEsBAi0AFAAGAAgAAAAhADj9If/WAAAAlAEAAAsAAAAA&#13;&#10;AAAAAAAAAAAALwEAAF9yZWxzLy5yZWxzUEsBAi0AFAAGAAgAAAAhACXXC7/FAQAAbwMAAA4AAAAA&#13;&#10;AAAAAAAAAAAALgIAAGRycy9lMm9Eb2MueG1sUEsBAi0AFAAGAAgAAAAhANfBmW7jAAAAEQEAAA8A&#13;&#10;AAAAAAAAAAAAAAAAHwQAAGRycy9kb3ducmV2LnhtbFBLBQYAAAAABAAEAPMAAAAvBQAAAAA=&#13;&#10;" filled="f" stroked="f">
                      <v:textbox inset="3.04839mm,1.52422mm,3.04839mm,1.52422mm">
                        <w:txbxContent>
                          <w:p w14:paraId="40539EAD" w14:textId="76AFDE83" w:rsidR="007667F6" w:rsidRPr="007667F6" w:rsidRDefault="007667F6" w:rsidP="00B03016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667F6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192D08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</w:t>
                            </w:r>
                            <w:r w:rsidRPr="007667F6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: Peak voxels with significant beta-band activity differences with respect to glottal movement onse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667F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E6632C" w14:textId="77777777" w:rsidR="007667F6" w:rsidRPr="007667F6" w:rsidRDefault="007667F6" w:rsidP="007667F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0774F0D" w14:textId="77777777" w:rsidR="007667F6" w:rsidRPr="007667F6" w:rsidRDefault="007667F6" w:rsidP="007667F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C2064D1" w14:textId="77777777" w:rsidR="007667F6" w:rsidRPr="007667F6" w:rsidRDefault="007667F6" w:rsidP="007667F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C85728" w14:textId="77777777" w:rsidR="007667F6" w:rsidRPr="007667F6" w:rsidRDefault="007667F6" w:rsidP="007667F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glottal movement onset</w:t>
            </w:r>
          </w:p>
        </w:tc>
      </w:tr>
      <w:tr w:rsidR="007667F6" w:rsidRPr="007667F6" w14:paraId="59A00829" w14:textId="77777777" w:rsidTr="007667F6">
        <w:trPr>
          <w:trHeight w:val="144"/>
        </w:trPr>
        <w:tc>
          <w:tcPr>
            <w:tcW w:w="149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C6107" w14:textId="2316D7CD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E30C8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2647FB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41.2 -78.1 32.2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484862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Angular Gyrus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B1BEEA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7667F6" w:rsidRPr="007667F6" w14:paraId="5D65E027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B65F84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F22DB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D04CE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40.4 -81.9 28.3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C22ECB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Superior Occipital Gyrus (Brodmann Area 1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2E02E8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7667F6" w:rsidRPr="007667F6" w14:paraId="67054035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855111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7CBA0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5FA6EB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41.9 -70.3 25.9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77700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12745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ms</w:t>
            </w:r>
          </w:p>
        </w:tc>
      </w:tr>
      <w:tr w:rsidR="007667F6" w:rsidRPr="007667F6" w14:paraId="6F2887AD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F7D29F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FBFB41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86D65A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23.3 -35.8 -25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E2469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Cerebellar Anterior Lobe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EBBA15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 xml:space="preserve">-125ms </w:t>
            </w:r>
          </w:p>
        </w:tc>
      </w:tr>
      <w:tr w:rsidR="007667F6" w:rsidRPr="007667F6" w14:paraId="54CF5A0E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0E9DD3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6D8CAC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5E7B31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9.0 -3.8 22.0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4CE88A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4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5D6A9A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25ms</w:t>
            </w:r>
          </w:p>
        </w:tc>
      </w:tr>
      <w:tr w:rsidR="007667F6" w:rsidRPr="007667F6" w14:paraId="31FC4641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1BEA93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A6DD96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33A100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9.0 2.5 22.0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585744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6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BCB515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75ms</w:t>
            </w:r>
          </w:p>
        </w:tc>
      </w:tr>
      <w:tr w:rsidR="007667F6" w:rsidRPr="007667F6" w14:paraId="4F076E5F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62008A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5F99F4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45F424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63.7 -29.0 27.5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57D6F9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Parietal Lobule (Brodmann Area 40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2E9B4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-25ms</w:t>
            </w:r>
          </w:p>
        </w:tc>
      </w:tr>
      <w:tr w:rsidR="007667F6" w:rsidRPr="007667F6" w14:paraId="5157B1F6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B22173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5E1779E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5B6ABC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5.2 19.6 -18.4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E816A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38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B9009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7667F6" w:rsidRPr="007667F6" w14:paraId="117ADCD8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C530AC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8D22B8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9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DD61D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5.2 28.1 -8.9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004A7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7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736197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7667F6" w:rsidRPr="007667F6" w14:paraId="716D7159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177075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604E6C" w14:textId="788E1859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0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FAD4E3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5.9 4.1 20.4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9E6AA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6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6F286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75ms</w:t>
            </w:r>
          </w:p>
        </w:tc>
      </w:tr>
      <w:tr w:rsidR="007667F6" w:rsidRPr="007667F6" w14:paraId="71CF7905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EA2483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B81FCD" w14:textId="6AE2FD63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CA89E1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48.2 -76.4 26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BC5AF0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9D9564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75 to +125ms</w:t>
            </w:r>
          </w:p>
        </w:tc>
      </w:tr>
      <w:tr w:rsidR="007667F6" w:rsidRPr="007667F6" w14:paraId="404B8946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F629A7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4CDC05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58D16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8.3 3.3 15.6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652ECE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4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AC19A5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5F51F339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CDE11B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E5A06F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CA5D7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1.3 21.9 8.5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470845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5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B92870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ms</w:t>
            </w:r>
          </w:p>
        </w:tc>
      </w:tr>
      <w:tr w:rsidR="007667F6" w:rsidRPr="007667F6" w14:paraId="0C042EE7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5ECC4F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74C5FB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FFD2B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47.4 43.5 -17.6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C442A1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7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E0EE21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0971B125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787FD4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0C70D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5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5114F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14.</w:t>
            </w:r>
            <w:proofErr w:type="gramStart"/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8  -</w:t>
            </w:r>
            <w:proofErr w:type="gramEnd"/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48.6 -57.2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9CFD3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Cerebellar Tonsil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9AA685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679F51FC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9A57C4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C9CC31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6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4F4743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9.0 5.7 12.5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11C14C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44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D57428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08E440D3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6192BC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EB24FF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7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9B246D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2.0 12.0 -24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54820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38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0DB4F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196E8DF6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797910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CA2AF9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37716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52.0 9.5 -30.2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2072B3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38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811441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1F0FD183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148DB2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30C374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9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6B10C3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-30.3 17.3 60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12E4BA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6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19564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73A5282A" w14:textId="77777777" w:rsidTr="007667F6">
        <w:trPr>
          <w:trHeight w:val="144"/>
        </w:trPr>
        <w:tc>
          <w:tcPr>
            <w:tcW w:w="149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CE561C3" w14:textId="7217F21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6E4412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DA3F0F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41.9 -69.1 34.6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56053B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uneus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B77F2A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25ms</w:t>
            </w:r>
          </w:p>
        </w:tc>
      </w:tr>
      <w:tr w:rsidR="007667F6" w:rsidRPr="007667F6" w14:paraId="7357CA49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202CD5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8B723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A9A75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41.9 -69.1 39.3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786462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Parietal Lobule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3EBFFB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7667F6" w:rsidRPr="007667F6" w14:paraId="66A77244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9F8450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47C4C8C" w14:textId="5CE66963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91632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49.0 -72.2 37.0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7950C1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Angular Gyrus (Brodmann Area 3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BFE524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 to +25ms</w:t>
            </w:r>
          </w:p>
        </w:tc>
      </w:tr>
      <w:tr w:rsidR="007667F6" w:rsidRPr="007667F6" w14:paraId="7CA5BF06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0D779F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6DC0DC" w14:textId="0AB75632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8C752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60.1 -27.9 -27.1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D76A8E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Temporal Gyrus (Brodmann Area 20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C3AF3BE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125ms</w:t>
            </w:r>
          </w:p>
        </w:tc>
      </w:tr>
      <w:tr w:rsidR="007667F6" w:rsidRPr="007667F6" w14:paraId="3B5B55EB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D9E44E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BC58E1C" w14:textId="01C52041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E9935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24.5 25.2 62.3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FC5B81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8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F34E5A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7667F6" w:rsidRPr="007667F6" w14:paraId="1B7CAB0A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9FBE3D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F5FEC1F" w14:textId="46EE4E24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DF22C4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16.6 -77.8 34.6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98FFB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uneus (Brodmann Area 1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E973FF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ms</w:t>
            </w:r>
          </w:p>
        </w:tc>
      </w:tr>
      <w:tr w:rsidR="007667F6" w:rsidRPr="007667F6" w14:paraId="17321A45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8BA51B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DE6E7E" w14:textId="2F7285AC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419F6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8.0 -83.0 47.0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E8D252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Precuneus (Brodmann Area 7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7D666CA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69D9459F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8267618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8D7D49" w14:textId="32489EFF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D0C626A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59.3 23.6 -1.0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F2850F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5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8B66F5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0DA15CBD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F50E4B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D6409CA" w14:textId="3F4475AB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9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1D8702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48.2 52.1 -8.9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52BBF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10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C01D6F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516102F0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26F745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8CDD6A4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0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BB0002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31.6 -84.1 -14.4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A03FB2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Middle Occipital Gyrus (Brodmann Area 19)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5C71442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239247FA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1BA9EA9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F657B55" w14:textId="429B1A71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3393FBA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23.7 -77.0 -24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64E7FD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Cerebellar Posterior Lobe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C8C0B1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3EB2B97D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DDFF46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AFB7D5" w14:textId="4EB41EC5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72C4ADC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22.1 -75.4 -9.7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40A3A7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Lingual Gyrus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D30D51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7667F6" w:rsidRPr="007667F6" w14:paraId="0D2E5B88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982BAD0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45A590" w14:textId="1759527E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ED63A6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49.8 -58.0 -16.8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F14A515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Fusiform Gyrus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0DDEE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7667F6" w:rsidRPr="007667F6" w14:paraId="2DF5DF3F" w14:textId="77777777" w:rsidTr="007667F6">
        <w:trPr>
          <w:trHeight w:val="144"/>
        </w:trPr>
        <w:tc>
          <w:tcPr>
            <w:tcW w:w="149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67A28AD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775E7F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1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710C5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[39.5 -53.2 44.9]</w:t>
            </w:r>
          </w:p>
        </w:tc>
        <w:tc>
          <w:tcPr>
            <w:tcW w:w="39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0F28BFE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Inferior Parietal Lobule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F15FD3" w14:textId="77777777" w:rsidR="007667F6" w:rsidRPr="007667F6" w:rsidRDefault="007667F6" w:rsidP="007667F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667F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</w:tbl>
    <w:p w14:paraId="705D9B1E" w14:textId="21890908" w:rsidR="007667F6" w:rsidRDefault="00B12C35">
      <w:r w:rsidRPr="007667F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2C36EC" wp14:editId="6205046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46400" cy="338400"/>
                <wp:effectExtent l="0" t="0" r="0" b="0"/>
                <wp:wrapNone/>
                <wp:docPr id="10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6400" cy="338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E26227" w14:textId="77F81C47" w:rsidR="00B12C35" w:rsidRPr="00B12C35" w:rsidRDefault="00B12C35" w:rsidP="002A348F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192D08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: Peak voxels with significant high-gamma-band activity differences with respect to glottal movement onset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C36EC" id="_x0000_s1029" type="#_x0000_t202" style="position:absolute;margin-left:0;margin-top:0;width:460.35pt;height:26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46ulwgEAAHADAAAOAAAAZHJzL2Uyb0RvYy54bWysU8tu2zAQvBfIPxC815IfSVzBctA0aFEg&#13;&#10;aAsk/QCaIi0iIpfl0pbcr++ScpykuQW5UFzucDizu1pdDbZjexXQgKv5dFJyppyExrhtzX/ff/24&#13;&#10;5AyjcI3owKmaHxTyq/XZh1XvKzWDFrpGBUYkDqve17yN0VdFgbJVVuAEvHKU1BCsiBSGbdEE0RO7&#13;&#10;7YpZWV4UPYTGB5AKkU5vxiRfZ36tlYw/tUYVWVdz0hbzGvK6SWuxXolqG4RvjTzKEG9QYYVx9OiJ&#13;&#10;6kZEwXbBvKKyRgZA0HEiwRagtZEqeyA30/I/N3et8Cp7oeKgP5UJ349W/tj/Csw01DsqjxOWenRv&#13;&#10;YqfYNNWm91gR5M4TKA7XMBAu+0R/C/IBCVI8w4wXkNCpFoMONn3JJaOLxH84lVwNkUk6PF8uLhYl&#13;&#10;pSTl5vNl2ifSp9s+YPymwLK0qXmglmYFYn+LcYQ+Qo5ixveTrDhshmxu/mhmA82BvNDEElcL4S9n&#13;&#10;PXW/5vhnJ4LirPvuqLzT8tPlYkbzkqPzxfKSgvAitXmRit0XGEdMOEm8NZcxZJ0OPu8iaJO1JlGj&#13;&#10;hKNWamt2exzBNDfP44x6+lHW/wAAAP//AwBQSwMEFAAGAAgAAAAhAF2fgeTeAAAACQEAAA8AAABk&#13;&#10;cnMvZG93bnJldi54bWxMj81OwzAQhO9IvIO1SNyoQysKpHGq8nvrgQaEuG3jJUmJ11HsNuHtu3CB&#13;&#10;y0ir0czOly1H16oD9aHxbOBykoAiLr1tuDLwWjxd3IAKEdli65kMfFOAZX56kmFq/cAvdNjESkkJ&#13;&#10;hxQN1DF2qdahrMlhmPiOWLxP3zuMcvaVtj0OUu5aPU2SuXbYsHyosaP7msqvzd4ZuCveVw53j2/r&#13;&#10;5zLu7NoNxfyjMub8bHxYiKwWoCKN8S8BPwyyH3IZtvV7tkG1BoQm/qp4t9PkGtTWwNVsBjrP9H+C&#13;&#10;/AgAAP//AwBQSwECLQAUAAYACAAAACEAtoM4kv4AAADhAQAAEwAAAAAAAAAAAAAAAAAAAAAAW0Nv&#13;&#10;bnRlbnRfVHlwZXNdLnhtbFBLAQItABQABgAIAAAAIQA4/SH/1gAAAJQBAAALAAAAAAAAAAAAAAAA&#13;&#10;AC8BAABfcmVscy8ucmVsc1BLAQItABQABgAIAAAAIQAs46ulwgEAAHADAAAOAAAAAAAAAAAAAAAA&#13;&#10;AC4CAABkcnMvZTJvRG9jLnhtbFBLAQItABQABgAIAAAAIQBdn4Hk3gAAAAkBAAAPAAAAAAAAAAAA&#13;&#10;AAAAABwEAABkcnMvZG93bnJldi54bWxQSwUGAAAAAAQABADzAAAAJwUAAAAA&#13;&#10;" filled="f" stroked="f">
                <v:textbox inset="3.04839mm,1.52422mm,3.04839mm,1.52422mm">
                  <w:txbxContent>
                    <w:p w14:paraId="07E26227" w14:textId="77F81C47" w:rsidR="00B12C35" w:rsidRPr="00B12C35" w:rsidRDefault="00B12C35" w:rsidP="002A348F">
                      <w:pPr>
                        <w:spacing w:after="200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 w:rsidR="00192D08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4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: Peak voxels with significant high-gamma-band activity differences with respect to glottal movement onset</w:t>
                      </w:r>
                    </w:p>
                  </w:txbxContent>
                </v:textbox>
              </v:shape>
            </w:pict>
          </mc:Fallback>
        </mc:AlternateContent>
      </w:r>
    </w:p>
    <w:p w14:paraId="621ED06D" w14:textId="22F0FFDB" w:rsidR="007667F6" w:rsidRDefault="007667F6"/>
    <w:tbl>
      <w:tblPr>
        <w:tblW w:w="92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3"/>
        <w:gridCol w:w="894"/>
        <w:gridCol w:w="1620"/>
        <w:gridCol w:w="3330"/>
        <w:gridCol w:w="1980"/>
      </w:tblGrid>
      <w:tr w:rsidR="00B12C35" w:rsidRPr="00B12C35" w14:paraId="64D935C9" w14:textId="77777777" w:rsidTr="00122236">
        <w:trPr>
          <w:trHeight w:val="660"/>
        </w:trPr>
        <w:tc>
          <w:tcPr>
            <w:tcW w:w="14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20F8CE8" w14:textId="77777777" w:rsidR="00B12C35" w:rsidRPr="00B12C35" w:rsidRDefault="00B12C35" w:rsidP="00B12C35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99D7600" w14:textId="77777777" w:rsidR="00B12C35" w:rsidRPr="00B12C35" w:rsidRDefault="00B12C35" w:rsidP="00B12C35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8C4B00C" w14:textId="77777777" w:rsidR="00B12C35" w:rsidRPr="00B12C35" w:rsidRDefault="00B12C35" w:rsidP="00B12C35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CA2923A" w14:textId="77777777" w:rsidR="00B12C35" w:rsidRPr="00B12C35" w:rsidRDefault="00B12C35" w:rsidP="00B12C35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3D09B0E" w14:textId="77777777" w:rsidR="00B12C35" w:rsidRPr="00B12C35" w:rsidRDefault="00B12C35" w:rsidP="00B12C35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glottal movement onset</w:t>
            </w:r>
          </w:p>
        </w:tc>
      </w:tr>
      <w:tr w:rsidR="00B12C35" w:rsidRPr="00B12C35" w14:paraId="352D2976" w14:textId="77777777" w:rsidTr="00B12C35">
        <w:trPr>
          <w:trHeight w:val="144"/>
        </w:trPr>
        <w:tc>
          <w:tcPr>
            <w:tcW w:w="142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147B8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25946AA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5F8EC74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-64.0 -27.0 39.0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94125B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Postcentral Gyrus (Brodmann Area 40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90FC55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25 to +125ms</w:t>
            </w:r>
          </w:p>
        </w:tc>
      </w:tr>
      <w:tr w:rsidR="00B12C35" w:rsidRPr="00B12C35" w14:paraId="78547A1D" w14:textId="77777777" w:rsidTr="00B12C35">
        <w:trPr>
          <w:trHeight w:val="144"/>
        </w:trPr>
        <w:tc>
          <w:tcPr>
            <w:tcW w:w="142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09C72E1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CEFE181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9AADB72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-65.3 -25.5 -8.4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AB1661F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21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A7BEEF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B12C35" w:rsidRPr="00B12C35" w14:paraId="7275160D" w14:textId="77777777" w:rsidTr="00B12C35">
        <w:trPr>
          <w:trHeight w:val="144"/>
        </w:trPr>
        <w:tc>
          <w:tcPr>
            <w:tcW w:w="142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BDD9994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59BB06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068C37A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-61.4 5.6 -2.9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E1FE12F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22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80E94F3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  <w:tr w:rsidR="00B12C35" w:rsidRPr="00B12C35" w14:paraId="7C85AFC6" w14:textId="77777777" w:rsidTr="00B12C35">
        <w:trPr>
          <w:trHeight w:val="144"/>
        </w:trPr>
        <w:tc>
          <w:tcPr>
            <w:tcW w:w="142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0DBE085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E410217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FA19E6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46.6 -74.2 -57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BC07BD2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Cerebellar Posterior Lobe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5B1D74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B12C35" w:rsidRPr="00B12C35" w14:paraId="42480F54" w14:textId="77777777" w:rsidTr="00B12C35">
        <w:trPr>
          <w:trHeight w:val="144"/>
        </w:trPr>
        <w:tc>
          <w:tcPr>
            <w:tcW w:w="142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FB52775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B78CE4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3A4FB6B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48.0 37.0 -9.0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B4E03A0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7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AEDDD1A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B12C35" w:rsidRPr="00B12C35" w14:paraId="1F88F8CD" w14:textId="77777777" w:rsidTr="00B12C35">
        <w:trPr>
          <w:trHeight w:val="144"/>
        </w:trPr>
        <w:tc>
          <w:tcPr>
            <w:tcW w:w="142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180DE1C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D5B4C9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C8549FA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[46.6 4.4 -40.6]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073D62F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21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ECA529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B12C35" w:rsidRPr="00B12C35" w14:paraId="0C76044C" w14:textId="77777777" w:rsidTr="00B12C35">
        <w:trPr>
          <w:trHeight w:val="144"/>
        </w:trPr>
        <w:tc>
          <w:tcPr>
            <w:tcW w:w="142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4BDA152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9E2A041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2AB2CE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 xml:space="preserve">[62.1 -26.9 8.2] </w:t>
            </w:r>
          </w:p>
        </w:tc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F1A76D5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41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54D95BC" w14:textId="77777777" w:rsidR="00B12C35" w:rsidRPr="00B12C35" w:rsidRDefault="00B12C35" w:rsidP="00B12C35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12C35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</w:tbl>
    <w:p w14:paraId="12943B25" w14:textId="77777777" w:rsidR="00B12C35" w:rsidRDefault="00B12C35"/>
    <w:p w14:paraId="44EE6C4A" w14:textId="77777777" w:rsidR="007667F6" w:rsidRDefault="007667F6"/>
    <w:p w14:paraId="384FD38E" w14:textId="77777777" w:rsidR="007667F6" w:rsidRDefault="007667F6"/>
    <w:p w14:paraId="1713EF58" w14:textId="77777777" w:rsidR="007667F6" w:rsidRDefault="007667F6"/>
    <w:p w14:paraId="75EE9B71" w14:textId="77777777" w:rsidR="007667F6" w:rsidRDefault="007667F6"/>
    <w:p w14:paraId="48C1BD31" w14:textId="77777777" w:rsidR="007667F6" w:rsidRDefault="007667F6"/>
    <w:p w14:paraId="1DE02650" w14:textId="29396AC0" w:rsidR="007667F6" w:rsidRDefault="007667F6"/>
    <w:p w14:paraId="1AC120C4" w14:textId="7E12D0F2" w:rsidR="002A348F" w:rsidRDefault="002A348F"/>
    <w:p w14:paraId="32E6DAA3" w14:textId="5D5E6978" w:rsidR="002A348F" w:rsidRDefault="002A348F"/>
    <w:p w14:paraId="0A00FAA9" w14:textId="629CE59B" w:rsidR="002A348F" w:rsidRDefault="002A348F"/>
    <w:p w14:paraId="38215EB3" w14:textId="733AC860" w:rsidR="002A348F" w:rsidRDefault="002A348F"/>
    <w:p w14:paraId="3125F26D" w14:textId="605E1CCB" w:rsidR="002A348F" w:rsidRDefault="002A348F">
      <w:r>
        <w:br w:type="page"/>
      </w:r>
    </w:p>
    <w:p w14:paraId="7254AD4A" w14:textId="32265A25" w:rsidR="002A348F" w:rsidRDefault="00192D08">
      <w:r w:rsidRPr="007667F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1A4259" wp14:editId="3F0E9E78">
                <wp:simplePos x="0" y="0"/>
                <wp:positionH relativeFrom="column">
                  <wp:posOffset>1905</wp:posOffset>
                </wp:positionH>
                <wp:positionV relativeFrom="paragraph">
                  <wp:posOffset>37944</wp:posOffset>
                </wp:positionV>
                <wp:extent cx="5846400" cy="338400"/>
                <wp:effectExtent l="0" t="0" r="0" b="0"/>
                <wp:wrapNone/>
                <wp:docPr id="3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6400" cy="338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01C36F" w14:textId="5FF16807" w:rsidR="00192D08" w:rsidRPr="00B12C35" w:rsidRDefault="00192D08" w:rsidP="00192D08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: Peak voxels with significant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eta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band activity differences with respect to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oice onset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A4259" id="_x0000_s1030" type="#_x0000_t202" style="position:absolute;margin-left:.15pt;margin-top:3pt;width:460.35pt;height:26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PvIGwgEAAG8DAAAOAAAAZHJzL2Uyb0RvYy54bWysU1Fv0zAQfkfiP1h+p0nbbCtR0wmYQEgT&#13;&#10;IG38ANexG4vYZ85uk/LrOTtdt7G3iRfH5/v8+fvuLuvr0fbsoDAYcA2fz0rOlJPQGrdr+M/7z+9W&#13;&#10;nIUoXCt6cKrhRxX49ebtm/Xga7WADvpWISMSF+rBN7yL0ddFEWSnrAgz8MpRUgNaESnEXdGiGIjd&#13;&#10;9sWiLC+LAbD1CFKFQKc3U5JvMr/WSsbvWgcVWd9w0hbzinndprXYrEW9Q+E7I08yxCtUWGEcPXqm&#13;&#10;uhFRsD2aF1TWSIQAOs4k2AK0NlJlD+RmXv7j5q4TXmUvVJzgz2UK/49Wfjv8QGbahi85c8JSi+5N&#13;&#10;7BWbp9IMPtSEuPOEieNHGKnF2WbwtyB/BYIUTzDThUDoVIpRo01fMsnoIlX/eK64GiOTdHixqi6r&#13;&#10;klKScsvlKu0T6eNtjyF+UWBZ2jQcqaNZgTjchjhBHyAnMdP7SVYct2P2Vj2Y2UJ7JC80sMTVAf7h&#13;&#10;bKDmNzz83gtUnPVfHVV3Xr6/qhY0Ljm6qFZXFOCz1PZZKvafYJow4STxNlxGzDodfNhH0CZrTaIm&#13;&#10;CSet1NXs9jSBaWyexhn1+J9s/gIAAP//AwBQSwMEFAAGAAgAAAAhAGOhry7gAAAACgEAAA8AAABk&#13;&#10;cnMvZG93bnJldi54bWxMj09PwzAMxe9IfIfISNxYuk1UrKs7jb+3HbaCEDevCW1H40xNtpZvjznB&#13;&#10;xbL17Of3y1ej69TZ9qH1jDCdJKAsV960XCO8ls83d6BCJDbUebYI3zbAqri8yCkzfuCtPe9ircSE&#13;&#10;Q0YITYzHTOtQNdZRmPijZdE+fe8oytjX2vQ0iLnr9CxJUu2oZfnQ0NE+NLb62p0cwn35vnZ0eHrb&#13;&#10;vFTxYDZuKNOPGvH6anxcSlkvQUU7xr8L+GWQ/FBIsL0/sQmqQ5jLHkIqUCIuZlNp9gi3iznoItf/&#13;&#10;EYofAAAA//8DAFBLAQItABQABgAIAAAAIQC2gziS/gAAAOEBAAATAAAAAAAAAAAAAAAAAAAAAABb&#13;&#10;Q29udGVudF9UeXBlc10ueG1sUEsBAi0AFAAGAAgAAAAhADj9If/WAAAAlAEAAAsAAAAAAAAAAAAA&#13;&#10;AAAALwEAAF9yZWxzLy5yZWxzUEsBAi0AFAAGAAgAAAAhAPk+8gbCAQAAbwMAAA4AAAAAAAAAAAAA&#13;&#10;AAAALgIAAGRycy9lMm9Eb2MueG1sUEsBAi0AFAAGAAgAAAAhAGOhry7gAAAACgEAAA8AAAAAAAAA&#13;&#10;AAAAAAAAHAQAAGRycy9kb3ducmV2LnhtbFBLBQYAAAAABAAEAPMAAAApBQAAAAA=&#13;&#10;" filled="f" stroked="f">
                <v:textbox inset="3.04839mm,1.52422mm,3.04839mm,1.52422mm">
                  <w:txbxContent>
                    <w:p w14:paraId="6401C36F" w14:textId="5FF16807" w:rsidR="00192D08" w:rsidRPr="00B12C35" w:rsidRDefault="00192D08" w:rsidP="00192D08">
                      <w:pPr>
                        <w:spacing w:after="200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: Peak voxels with significant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eta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band activity differences with respect to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voice onset</w:t>
                      </w:r>
                    </w:p>
                  </w:txbxContent>
                </v:textbox>
              </v:shape>
            </w:pict>
          </mc:Fallback>
        </mc:AlternateContent>
      </w:r>
    </w:p>
    <w:p w14:paraId="67C9AB5D" w14:textId="46F85F80" w:rsidR="007667F6" w:rsidRDefault="007667F6"/>
    <w:tbl>
      <w:tblPr>
        <w:tblW w:w="91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854"/>
        <w:gridCol w:w="1667"/>
        <w:gridCol w:w="3380"/>
        <w:gridCol w:w="1806"/>
      </w:tblGrid>
      <w:tr w:rsidR="00122236" w:rsidRPr="00122236" w14:paraId="5682C63C" w14:textId="77777777" w:rsidTr="00122236">
        <w:trPr>
          <w:trHeight w:val="480"/>
        </w:trPr>
        <w:tc>
          <w:tcPr>
            <w:tcW w:w="14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DE073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DC6B7B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81F9C9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45870D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EE5D6B" w14:textId="77777777" w:rsidR="00122236" w:rsidRPr="00122236" w:rsidRDefault="00122236" w:rsidP="00122236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voice onset</w:t>
            </w:r>
          </w:p>
        </w:tc>
      </w:tr>
      <w:tr w:rsidR="00122236" w:rsidRPr="00122236" w14:paraId="3DA5B3E6" w14:textId="77777777" w:rsidTr="00122236">
        <w:trPr>
          <w:trHeight w:val="144"/>
        </w:trPr>
        <w:tc>
          <w:tcPr>
            <w:tcW w:w="14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1FBC90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35B2A1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B69AE0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54.4 14.2 -27.1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4568C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38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1D18344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25ms</w:t>
            </w:r>
          </w:p>
        </w:tc>
      </w:tr>
      <w:tr w:rsidR="00122236" w:rsidRPr="00122236" w14:paraId="4053A4BD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8F3637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C3C5939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237BCFE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54.4 9.5 -32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F5A3B94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38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3AC9EC3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1C7CCEF8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3E3B0E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106DB13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F0F281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3.4 42.0 -17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382D3E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47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D08FA72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ms</w:t>
            </w:r>
          </w:p>
        </w:tc>
      </w:tr>
      <w:tr w:rsidR="00122236" w:rsidRPr="00122236" w14:paraId="7FA113DB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B1CB49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749F7E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B81EF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55.2 20.4 14.0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189304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5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70E6E0E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42FE4743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183B3A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4906B6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374544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1.8 11.1 60.7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0D24B83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6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A7B602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+25ms</w:t>
            </w:r>
          </w:p>
        </w:tc>
      </w:tr>
      <w:tr w:rsidR="00122236" w:rsidRPr="00122236" w14:paraId="489D8FF8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000BBB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2D53C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0F421B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14.8 -13.7 68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0BEE95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6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70B53E0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5B8EC16E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FA8E8F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DFF588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7F4F1D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8.8 -27.5 45.7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AEF80A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ostcentral Gyrus (Brodmann Area 2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267622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246A4EAE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E9F72F4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609B3E4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D46DC9E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9.6 -76.5 38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28A420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recuneus (Brodmann Area 19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D1331CD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31F1F0F5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D592E7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579EF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9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7A0B2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9.6 -83.5 27.5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A0A8B1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Occipital Gyrus (Brodmann Area 19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86F858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15F00EF4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9B5A83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902463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0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4B949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42.7 -79.5 30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902B4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Angular Gyrus (Brodmann Area 39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AD985D5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6A8DE4BB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57A6090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2D73773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5770708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1.8 -27.5 69.4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2555FA0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4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424CEC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788304F8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08CC275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0CEB4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1A9F3E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52.8 -26.7 58.3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FFED636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ostcentral Gyrus (Brodmann Area 1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E6CA1AC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1DDF1A65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56294D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F56BA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2FB430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31.1 -85.0 -11.2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420A36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Inferior Occipital Gyrus (Brodmann Area 18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2A6E87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14A4184B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304570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8A91B0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4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703DBF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-15.5 -58.7 -57.9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1B449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Cerebellar Tonsil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32319DE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75CEC7CA" w14:textId="77777777" w:rsidTr="00122236">
        <w:trPr>
          <w:trHeight w:val="144"/>
        </w:trPr>
        <w:tc>
          <w:tcPr>
            <w:tcW w:w="14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44A306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22F1CB5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6D2B9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22.9 -66.7 62.3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2DFF8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Parietal Lobule (Brodmann Area 7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B16078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2C06C99C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8D37550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3484B5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77E205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22.1 -62.0 61.5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CAA9E9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Parietal Lobule (Brodmann Area 7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893E00B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122236" w:rsidRPr="00122236" w14:paraId="1B96EE32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B7140C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CED816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444B89E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34.0 -35.8 69.4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6B67D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ostcentral Gyrus (Brodmann Area 1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27C09F5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122236" w:rsidRPr="00122236" w14:paraId="65DD5C89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83CC71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EAF59E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819FAB8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25.3 -84.9 -16.8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B436F8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Middle Occipital Gyrus (Brodmann Area 19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7AD7E91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122236" w:rsidRPr="00122236" w14:paraId="1806CD5A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833E82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A5D3D8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0F95A7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56.9 -59.6 -17.6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EED077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Inferior Temporal Gyrus (Brodmann Area 37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459F8D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11C1B752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800A31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B7DF92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CB5B48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47.4 -50.9 -50.0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79890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Cerebellar Tonsil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8AFABA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-25 to +125ms</w:t>
            </w:r>
          </w:p>
        </w:tc>
      </w:tr>
      <w:tr w:rsidR="00122236" w:rsidRPr="00122236" w14:paraId="487212EB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FA2811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3FCB1E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25FFD5D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34.0 -28.7 67.0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87ACD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4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FF1FC2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+25 to +125ms</w:t>
            </w:r>
          </w:p>
        </w:tc>
      </w:tr>
      <w:tr w:rsidR="00122236" w:rsidRPr="00122236" w14:paraId="6EC7FC9D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B4C991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9ABBE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27B355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6.3 -3.3 67.0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117ADFB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6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47A3173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+25 to +75ms</w:t>
            </w:r>
          </w:p>
        </w:tc>
      </w:tr>
      <w:tr w:rsidR="00122236" w:rsidRPr="00122236" w14:paraId="654FD6A4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9330C33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67A911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9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1CDAEEA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53.7 20.4 13.3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ABC3A9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4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21CA05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122236" w:rsidRPr="00122236" w14:paraId="1C3A95A3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2EA2D98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CE3ECC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0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F001A03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41.1 22.0 37.0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F2BF02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8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8966201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+75 to +125ms</w:t>
            </w:r>
          </w:p>
        </w:tc>
      </w:tr>
      <w:tr w:rsidR="00122236" w:rsidRPr="00122236" w14:paraId="168ACA2F" w14:textId="77777777" w:rsidTr="00122236">
        <w:trPr>
          <w:trHeight w:val="144"/>
        </w:trPr>
        <w:tc>
          <w:tcPr>
            <w:tcW w:w="141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E8B4D75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12740AC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16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9E8BEAF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[6.3 3.8 69.4]</w:t>
            </w:r>
          </w:p>
        </w:tc>
        <w:tc>
          <w:tcPr>
            <w:tcW w:w="33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0E7FBE4" w14:textId="77777777" w:rsidR="00122236" w:rsidRPr="00122236" w:rsidRDefault="00122236" w:rsidP="00122236">
            <w:pPr>
              <w:ind w:right="271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6)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B73C22" w14:textId="77777777" w:rsidR="00122236" w:rsidRPr="00122236" w:rsidRDefault="00122236" w:rsidP="00122236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122236">
              <w:rPr>
                <w:rFonts w:ascii="Gill Sans MT" w:hAnsi="Gill Sans MT"/>
                <w:sz w:val="16"/>
                <w:szCs w:val="16"/>
                <w:lang w:val="en-US"/>
              </w:rPr>
              <w:t>+125ms</w:t>
            </w:r>
          </w:p>
        </w:tc>
      </w:tr>
    </w:tbl>
    <w:p w14:paraId="417496A7" w14:textId="77777777" w:rsidR="00122236" w:rsidRDefault="00122236"/>
    <w:p w14:paraId="66CA0B93" w14:textId="77777777" w:rsidR="007667F6" w:rsidRDefault="007667F6"/>
    <w:p w14:paraId="3B3F35C9" w14:textId="77777777" w:rsidR="007667F6" w:rsidRDefault="007667F6"/>
    <w:p w14:paraId="14D9F8E8" w14:textId="77777777" w:rsidR="007667F6" w:rsidRDefault="007667F6"/>
    <w:p w14:paraId="5BCF1CD2" w14:textId="77777777" w:rsidR="007667F6" w:rsidRDefault="007667F6"/>
    <w:p w14:paraId="5035C96F" w14:textId="77777777" w:rsidR="007667F6" w:rsidRDefault="007667F6"/>
    <w:p w14:paraId="7C8331E8" w14:textId="0A2F2DB2" w:rsidR="007667F6" w:rsidRDefault="00192D08">
      <w:r w:rsidRPr="007667F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4CA866" wp14:editId="7EBA08BA">
                <wp:simplePos x="0" y="0"/>
                <wp:positionH relativeFrom="column">
                  <wp:posOffset>-44970</wp:posOffset>
                </wp:positionH>
                <wp:positionV relativeFrom="paragraph">
                  <wp:posOffset>-12044</wp:posOffset>
                </wp:positionV>
                <wp:extent cx="5846400" cy="338400"/>
                <wp:effectExtent l="0" t="0" r="0" b="0"/>
                <wp:wrapNone/>
                <wp:docPr id="5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6400" cy="338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315072" w14:textId="57F3A13F" w:rsidR="00192D08" w:rsidRPr="00B12C35" w:rsidRDefault="00192D08" w:rsidP="00192D08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6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: Peak voxels with significant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igh-gamma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band activity differences with respect to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oice onset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CA866" id="_x0000_s1031" type="#_x0000_t202" style="position:absolute;margin-left:-3.55pt;margin-top:-.95pt;width:460.35pt;height:26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qPFawQEAAG8DAAAOAAAAZHJzL2Uyb0RvYy54bWysU1Fv0zAQfkfiP1h+p0m7ditR0wmYQEgT&#13;&#10;Q9r4Aa5jNxaxz/jcJuXXc3ZCt7G3iRfH5/v8+fvuLpvrwXbsqAIacDWfz0rOlJPQGLev+Y+Hz+/W&#13;&#10;nGEUrhEdOFXzk0J+vX37ZtP7Si2gha5RgRGJw6r3NW9j9FVRoGyVFTgDrxwlNQQrIoVhXzRB9MRu&#13;&#10;u2JRlpdFD6HxAaRCpNObMcm3mV9rJeOd1qgi62pO2mJeQ153aS22G1Htg/CtkZMM8QoVVhhHj56p&#13;&#10;bkQU7BDMCyprZAAEHWcSbAFaG6myB3IzL/9xc98Kr7IXKg76c5nw/9HKb8fvgZmm5ivOnLDUogcT&#13;&#10;O8XmqTS9x4oQ954wcfgIA7U420R/C/InEqR4ghkvIKFTKQYdbPqSSUYXqfqnc8XVEJmkw9V6ebks&#13;&#10;KSUpd3GxTvtE+njbB4xfFFiWNjUP1NGsQBxvMY7Qv5BJzPh+khWH3TB5m8zsoDmRFxpY4moh/Oas&#13;&#10;p+bXHH8dRFCcdV8dVXdevr9aLmhccrRarq8oCM9Su2ep2H2CccKEk8RbcxlD1ungwyGCNllrEjVK&#13;&#10;mLRSV7PbaQLT2DyNM+rxP9n+AQAA//8DAFBLAwQUAAYACAAAACEA2h0DMeEAAAANAQAADwAAAGRy&#13;&#10;cy9kb3ducmV2LnhtbExPyU7DMBC9I/EP1iBxax2zBJrGqcp664EGhLi58ZCkxOModpvw9wwnuMxo&#13;&#10;9N68JV9NrhNHHELrSYOaJyCQKm9bqjW8lk+zWxAhGrKm84QavjHAqjg9yU1m/UgveNzGWrAIhcxo&#13;&#10;aGLsMylD1aAzYe57JMY+/eBM5HOopR3MyOKukxdJkkpnWmKHxvR432D1tT04DXfl+9qZ/ePb5rmK&#13;&#10;e7txY5l+1Fqfn00PSx7rJYiIU/z7gN8OnB8KDrbzB7JBdBpmN4qZvNUCBOMLdZmC2Gm4Vlcgi1z+&#13;&#10;b1H8AAAA//8DAFBLAQItABQABgAIAAAAIQC2gziS/gAAAOEBAAATAAAAAAAAAAAAAAAAAAAAAABb&#13;&#10;Q29udGVudF9UeXBlc10ueG1sUEsBAi0AFAAGAAgAAAAhADj9If/WAAAAlAEAAAsAAAAAAAAAAAAA&#13;&#10;AAAALwEAAF9yZWxzLy5yZWxzUEsBAi0AFAAGAAgAAAAhALmo8VrBAQAAbwMAAA4AAAAAAAAAAAAA&#13;&#10;AAAALgIAAGRycy9lMm9Eb2MueG1sUEsBAi0AFAAGAAgAAAAhANodAzHhAAAADQEAAA8AAAAAAAAA&#13;&#10;AAAAAAAAGwQAAGRycy9kb3ducmV2LnhtbFBLBQYAAAAABAAEAPMAAAApBQAAAAA=&#13;&#10;" filled="f" stroked="f">
                <v:textbox inset="3.04839mm,1.52422mm,3.04839mm,1.52422mm">
                  <w:txbxContent>
                    <w:p w14:paraId="19315072" w14:textId="57F3A13F" w:rsidR="00192D08" w:rsidRPr="00B12C35" w:rsidRDefault="00192D08" w:rsidP="00192D08">
                      <w:pPr>
                        <w:spacing w:after="200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6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: Peak voxels with significant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high-gamma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band activity differences with respect to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voice onset</w:t>
                      </w:r>
                    </w:p>
                  </w:txbxContent>
                </v:textbox>
              </v:shape>
            </w:pict>
          </mc:Fallback>
        </mc:AlternateContent>
      </w:r>
    </w:p>
    <w:p w14:paraId="41A2FE11" w14:textId="6F60029E" w:rsidR="007667F6" w:rsidRDefault="007667F6"/>
    <w:tbl>
      <w:tblPr>
        <w:tblW w:w="91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900"/>
        <w:gridCol w:w="1620"/>
        <w:gridCol w:w="3420"/>
        <w:gridCol w:w="1800"/>
      </w:tblGrid>
      <w:tr w:rsidR="006F128C" w:rsidRPr="006F128C" w14:paraId="112D3783" w14:textId="77777777" w:rsidTr="006F128C">
        <w:trPr>
          <w:trHeight w:val="902"/>
        </w:trPr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D2C50F6" w14:textId="77777777" w:rsidR="006F128C" w:rsidRPr="006F128C" w:rsidRDefault="006F128C" w:rsidP="006F128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82AC209" w14:textId="77777777" w:rsidR="006F128C" w:rsidRPr="006F128C" w:rsidRDefault="006F128C" w:rsidP="006F128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62B6D9" w14:textId="77777777" w:rsidR="006F128C" w:rsidRPr="006F128C" w:rsidRDefault="006F128C" w:rsidP="006F128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0D8C09" w14:textId="77777777" w:rsidR="006F128C" w:rsidRPr="006F128C" w:rsidRDefault="006F128C" w:rsidP="006F128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C1E9A6" w14:textId="77777777" w:rsidR="006F128C" w:rsidRPr="006F128C" w:rsidRDefault="006F128C" w:rsidP="006F128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voice onset</w:t>
            </w:r>
          </w:p>
        </w:tc>
      </w:tr>
      <w:tr w:rsidR="006F128C" w:rsidRPr="006F128C" w14:paraId="4AED10E4" w14:textId="77777777" w:rsidTr="006F128C">
        <w:trPr>
          <w:trHeight w:val="144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74488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CCC1C4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532440E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-8.0 53.0 39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69D4B5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11F4E8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ms</w:t>
            </w:r>
          </w:p>
        </w:tc>
      </w:tr>
      <w:tr w:rsidR="006F128C" w:rsidRPr="006F128C" w14:paraId="709187DE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3ADE5E8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59980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2AE8FD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-64.0 -19.0 23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A390993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Postcentral Gyrus (Brodmann Area 1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9313A2B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 to -25ms</w:t>
            </w:r>
          </w:p>
        </w:tc>
      </w:tr>
      <w:tr w:rsidR="006F128C" w:rsidRPr="006F128C" w14:paraId="4B2AFA78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A16406B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B20A95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34CDB6E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-16.0 61.0 -17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68AFAFB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11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CCB37DD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6F128C" w:rsidRPr="006F128C" w14:paraId="1E8C5828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AD797B3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E37A27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0D218F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-56.0 -11.0 -17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7156E30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21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C30FDFB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6F128C" w:rsidRPr="006F128C" w14:paraId="536EE281" w14:textId="77777777" w:rsidTr="006F128C">
        <w:trPr>
          <w:trHeight w:val="144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91EC56F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C88F110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C94E66E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</w:rPr>
              <w:t>[41.3 6.5 -42.2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758C7ED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</w:rPr>
              <w:t>Inferior Temporal Gyrus (Brodmann Area 20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FAB141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</w:rPr>
              <w:t>-125 to +25ms</w:t>
            </w:r>
          </w:p>
        </w:tc>
      </w:tr>
      <w:tr w:rsidR="006F128C" w:rsidRPr="006F128C" w14:paraId="0B70F36F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FF44B2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9F4CEC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AE2C97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48.0 -19.0 -33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F19DCE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</w:rPr>
              <w:t>Inferior Temporal Gyrus (Brodmann Area 20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B3FD8E7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</w:rPr>
              <w:t>-125 to +25ms</w:t>
            </w:r>
          </w:p>
        </w:tc>
      </w:tr>
      <w:tr w:rsidR="006F128C" w:rsidRPr="006F128C" w14:paraId="31B143A7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73790D1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9BB4AD5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32D454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64.0 -27.5 8.2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608533D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41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86E11E4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 to +125ms</w:t>
            </w:r>
          </w:p>
        </w:tc>
      </w:tr>
      <w:tr w:rsidR="006F128C" w:rsidRPr="006F128C" w14:paraId="310C4438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87D1FD4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33AF0C3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73366A5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8.0 -67.0 39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9F5A0E2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Precuneus (Brodmann Area 7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F29C8E1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-125 to -75ms</w:t>
            </w:r>
          </w:p>
        </w:tc>
      </w:tr>
      <w:tr w:rsidR="006F128C" w:rsidRPr="006F128C" w14:paraId="4C9F8047" w14:textId="77777777" w:rsidTr="006F128C">
        <w:trPr>
          <w:trHeight w:val="144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EA1E226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36DA26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FCE22C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[46.8 -68.5 45.2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37DA321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Inferior Parietal Lobule (Brodmann Area 3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5E7E741" w14:textId="77777777" w:rsidR="006F128C" w:rsidRPr="006F128C" w:rsidRDefault="006F128C" w:rsidP="006F128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F128C">
              <w:rPr>
                <w:rFonts w:ascii="Gill Sans MT" w:hAnsi="Gill Sans MT"/>
                <w:sz w:val="16"/>
                <w:szCs w:val="16"/>
                <w:lang w:val="en-US"/>
              </w:rPr>
              <w:t>+75ms</w:t>
            </w:r>
          </w:p>
        </w:tc>
      </w:tr>
    </w:tbl>
    <w:p w14:paraId="51514B94" w14:textId="77777777" w:rsidR="006F128C" w:rsidRDefault="006F128C"/>
    <w:p w14:paraId="19FDFEFB" w14:textId="77777777" w:rsidR="007667F6" w:rsidRDefault="007667F6"/>
    <w:p w14:paraId="64847473" w14:textId="77777777" w:rsidR="007667F6" w:rsidRDefault="007667F6"/>
    <w:p w14:paraId="32B59BD1" w14:textId="77777777" w:rsidR="007667F6" w:rsidRDefault="007667F6"/>
    <w:p w14:paraId="0D5C13E5" w14:textId="292D47D1" w:rsidR="002B1277" w:rsidRDefault="002B1277">
      <w:r>
        <w:br w:type="page"/>
      </w:r>
    </w:p>
    <w:p w14:paraId="4928EB27" w14:textId="5856BFD7" w:rsidR="007667F6" w:rsidRDefault="00192D08">
      <w:r w:rsidRPr="007667F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0A8535" wp14:editId="15A4FD8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46400" cy="338400"/>
                <wp:effectExtent l="0" t="0" r="0" b="0"/>
                <wp:wrapNone/>
                <wp:docPr id="6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6400" cy="338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1AF5DB" w14:textId="13446C97" w:rsidR="00192D08" w:rsidRPr="00B12C35" w:rsidRDefault="00192D08" w:rsidP="00192D08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7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: Peak voxels with significant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eta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band activity differences with respect to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itch perturbation onset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A8535" id="_x0000_s1032" type="#_x0000_t202" style="position:absolute;margin-left:0;margin-top:0;width:460.35pt;height:26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49XDwQEAAG8DAAAOAAAAZHJzL2Uyb0RvYy54bWysU1Fv0zAQfkfiP1h+p0m7ritR0wmYQEgT&#13;&#10;Q9r4Aa5jNxaxz5zdJuXXc3ZCt7G3iRfH5/v8+fvuLpvrwXbsqDAYcDWfz0rOlJPQGLev+Y+Hz+/W&#13;&#10;nIUoXCM6cKrmJxX49fbtm03vK7WAFrpGISMSF6re17yN0VdFEWSrrAgz8MpRUgNaESnEfdGg6Ind&#13;&#10;dsWiLFdFD9h4BKlCoNObMcm3mV9rJeOd1kFF1tWctMW8Yl53aS22G1HtUfjWyEmGeIUKK4yjR89U&#13;&#10;NyIKdkDzgsoaiRBAx5kEW4DWRqrsgdzMy3/c3LfCq+yFihP8uUzh/9HKb8fvyExT8xVnTlhq0YOJ&#13;&#10;nWLzVJreh4oQ954wcfgIA7U42wz+FuTPQJDiCWa8EAidSjFotOlLJhldpOqfzhVXQ2SSDi/Xy9Wy&#13;&#10;pJSk3MXFOu0T6eNtjyF+UWBZ2tQcqaNZgTjehjhC/0ImMeP7SVYcdsPkbTKzg+ZEXmhgiasF/M1Z&#13;&#10;T82vefh1EKg46746qu68fH+1XNC45Ohyub6iAJ+lds9SsfsE44QJJ4m35jJi1ungwyGCNllrEjVK&#13;&#10;mLRSV7PbaQLT2DyNM+rxP9n+AQAA//8DAFBLAwQUAAYACAAAACEAXZ+B5N4AAAAJAQAADwAAAGRy&#13;&#10;cy9kb3ducmV2LnhtbEyPzU7DMBCE70i8g7VI3KhDKwqkcarye+uBBoS4beMlSYnXUew24e27cIHL&#13;&#10;SKvRzM6XLUfXqgP1ofFs4HKSgCIuvW24MvBaPF3cgAoR2WLrmQx8U4BlfnqSYWr9wC902MRKSQmH&#13;&#10;FA3UMXap1qGsyWGY+I5YvE/fO4xy9pW2PQ5S7lo9TZK5dtiwfKixo/uayq/N3hm4K95XDnePb+vn&#13;&#10;Mu7s2g3F/KMy5vxsfFiIrBagIo3xLwE/DLIfchm29Xu2QbUGhCb+qni30+Qa1NbA1WwGOs/0f4L8&#13;&#10;CAAA//8DAFBLAQItABQABgAIAAAAIQC2gziS/gAAAOEBAAATAAAAAAAAAAAAAAAAAAAAAABbQ29u&#13;&#10;dGVudF9UeXBlc10ueG1sUEsBAi0AFAAGAAgAAAAhADj9If/WAAAAlAEAAAsAAAAAAAAAAAAAAAAA&#13;&#10;LwEAAF9yZWxzLy5yZWxzUEsBAi0AFAAGAAgAAAAhAPjj1cPBAQAAbwMAAA4AAAAAAAAAAAAAAAAA&#13;&#10;LgIAAGRycy9lMm9Eb2MueG1sUEsBAi0AFAAGAAgAAAAhAF2fgeTeAAAACQEAAA8AAAAAAAAAAAAA&#13;&#10;AAAAGwQAAGRycy9kb3ducmV2LnhtbFBLBQYAAAAABAAEAPMAAAAmBQAAAAA=&#13;&#10;" filled="f" stroked="f">
                <v:textbox inset="3.04839mm,1.52422mm,3.04839mm,1.52422mm">
                  <w:txbxContent>
                    <w:p w14:paraId="4F1AF5DB" w14:textId="13446C97" w:rsidR="00192D08" w:rsidRPr="00B12C35" w:rsidRDefault="00192D08" w:rsidP="00192D08">
                      <w:pPr>
                        <w:spacing w:after="200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7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: Peak voxels with significant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eta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band activity differences with respect to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itch perturbation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onset</w:t>
                      </w:r>
                    </w:p>
                  </w:txbxContent>
                </v:textbox>
              </v:shape>
            </w:pict>
          </mc:Fallback>
        </mc:AlternateContent>
      </w:r>
    </w:p>
    <w:p w14:paraId="71D8BA05" w14:textId="77777777" w:rsidR="002B1277" w:rsidRDefault="002B1277"/>
    <w:p w14:paraId="203CC747" w14:textId="77777777" w:rsidR="002B1277" w:rsidRDefault="002B1277"/>
    <w:tbl>
      <w:tblPr>
        <w:tblW w:w="91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3"/>
        <w:gridCol w:w="814"/>
        <w:gridCol w:w="1620"/>
        <w:gridCol w:w="3420"/>
        <w:gridCol w:w="1800"/>
      </w:tblGrid>
      <w:tr w:rsidR="002B1277" w:rsidRPr="002B1277" w14:paraId="1D27CC8A" w14:textId="77777777" w:rsidTr="002B1277">
        <w:trPr>
          <w:trHeight w:val="907"/>
        </w:trPr>
        <w:tc>
          <w:tcPr>
            <w:tcW w:w="15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FB918C1" w14:textId="77777777" w:rsidR="002B1277" w:rsidRPr="002B1277" w:rsidRDefault="002B1277" w:rsidP="002B1277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F77796" w14:textId="77777777" w:rsidR="002B1277" w:rsidRPr="002B1277" w:rsidRDefault="002B1277" w:rsidP="002B1277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2B3764F" w14:textId="77777777" w:rsidR="002B1277" w:rsidRPr="002B1277" w:rsidRDefault="002B1277" w:rsidP="002B1277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9CE6CBF" w14:textId="77777777" w:rsidR="002B1277" w:rsidRPr="002B1277" w:rsidRDefault="002B1277" w:rsidP="002B1277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2EB021" w14:textId="77777777" w:rsidR="002B1277" w:rsidRPr="002B1277" w:rsidRDefault="002B1277" w:rsidP="002B1277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voice onset</w:t>
            </w:r>
          </w:p>
        </w:tc>
      </w:tr>
      <w:tr w:rsidR="002B1277" w:rsidRPr="002B1277" w14:paraId="09880279" w14:textId="77777777" w:rsidTr="002B1277">
        <w:trPr>
          <w:trHeight w:val="144"/>
        </w:trPr>
        <w:tc>
          <w:tcPr>
            <w:tcW w:w="15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DE88D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34C7F1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1E763F6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39.6 -75.0 -50.8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4F28E0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 xml:space="preserve">Cerebellar Inferior Semi-Lunar Lobule 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40D06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 to +225ms</w:t>
            </w:r>
          </w:p>
        </w:tc>
      </w:tr>
      <w:tr w:rsidR="002B1277" w:rsidRPr="002B1277" w14:paraId="607BB4A4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1D3838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A695B8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6EA596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48.2 20.4 4.6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774F08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5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C3C4DA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 to +175ms</w:t>
            </w:r>
          </w:p>
        </w:tc>
      </w:tr>
      <w:tr w:rsidR="002B1277" w:rsidRPr="002B1277" w14:paraId="0DB3DCDC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4CDE19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954AB9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0485144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38.8 23.5 44.1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62967D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8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E340BC1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ms</w:t>
            </w:r>
          </w:p>
        </w:tc>
      </w:tr>
      <w:tr w:rsidR="002B1277" w:rsidRPr="002B1277" w14:paraId="22503F1C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82C8D0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02C4792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DC2A50C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25.6 -59.0 44.9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42A4A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Superior Parietal Lobule (Brodmann Area 7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AB4BA0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175 to +375ms</w:t>
            </w:r>
          </w:p>
        </w:tc>
      </w:tr>
      <w:tr w:rsidR="002B1277" w:rsidRPr="002B1277" w14:paraId="309B2408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B91D5F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CB02F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B3D45C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52.8 27.0 -11.2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A99AF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7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DA9A7E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25ms</w:t>
            </w:r>
          </w:p>
        </w:tc>
      </w:tr>
      <w:tr w:rsidR="002B1277" w:rsidRPr="002B1277" w14:paraId="4A61CFD1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AC21BF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B7195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253CCD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25.6 -51.9 43.3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E60A5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Precuneus (Brodmann Area 7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B280C0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25 to +375ms</w:t>
            </w:r>
          </w:p>
        </w:tc>
      </w:tr>
      <w:tr w:rsidR="002B1277" w:rsidRPr="002B1277" w14:paraId="4C21FD77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56E612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69252BD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7CE54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-46.6 34.9 -11.2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0743BEC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7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2B7486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75ms</w:t>
            </w:r>
          </w:p>
        </w:tc>
      </w:tr>
      <w:tr w:rsidR="002B1277" w:rsidRPr="002B1277" w14:paraId="5261F917" w14:textId="77777777" w:rsidTr="002B1277">
        <w:trPr>
          <w:trHeight w:val="144"/>
        </w:trPr>
        <w:tc>
          <w:tcPr>
            <w:tcW w:w="150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F0599D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4EB1B3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A7F74C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48.0 21.0 -25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6AFDCCC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Superior Temporal Gyrus (Brodmann Area 38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3B6442C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 to +425ms</w:t>
            </w:r>
          </w:p>
        </w:tc>
      </w:tr>
      <w:tr w:rsidR="002B1277" w:rsidRPr="002B1277" w14:paraId="3964CD62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39DCE8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0915D1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96C7A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62.4 26.0 10.1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676D5A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7EFE65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 to +425ms</w:t>
            </w:r>
          </w:p>
        </w:tc>
      </w:tr>
      <w:tr w:rsidR="002B1277" w:rsidRPr="002B1277" w14:paraId="05C423CB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B27F56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FE513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57EEBA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54.5 20.4 14.8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220C9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4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24A419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5 to +325ms</w:t>
            </w:r>
          </w:p>
        </w:tc>
      </w:tr>
      <w:tr w:rsidR="002B1277" w:rsidRPr="002B1277" w14:paraId="26A0A147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09DCA9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0728E6C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5CEB79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49.8 -3.3 33.8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6656348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Precentral Gyrus (Brodmann Area 6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A9EBC0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75 to +275ms</w:t>
            </w:r>
          </w:p>
        </w:tc>
      </w:tr>
      <w:tr w:rsidR="002B1277" w:rsidRPr="002B1277" w14:paraId="60DE1260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B57EBD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700A3F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EA073A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49.8 3.8 38.6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C82D8C4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6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C2A91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125 to +275ms</w:t>
            </w:r>
          </w:p>
        </w:tc>
      </w:tr>
      <w:tr w:rsidR="002B1277" w:rsidRPr="002B1277" w14:paraId="2AD3E85A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273D51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0C31352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6C91892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55.3 3.8 31.4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BC03C2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6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8D191D1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125 to +275ms</w:t>
            </w:r>
          </w:p>
        </w:tc>
      </w:tr>
      <w:tr w:rsidR="002B1277" w:rsidRPr="002B1277" w14:paraId="49529383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E858DF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4A47C0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536C19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55.3 26.0 14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0AE1F78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F9EF0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125 to +325ms</w:t>
            </w:r>
          </w:p>
        </w:tc>
      </w:tr>
      <w:tr w:rsidR="002B1277" w:rsidRPr="002B1277" w14:paraId="076335C4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FF1F17D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CA44A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DB827B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55.3 -67.5 -41.3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CD84CC1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Cerebellar Posterior Lobe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056792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175 to +325ms</w:t>
            </w:r>
          </w:p>
        </w:tc>
      </w:tr>
      <w:tr w:rsidR="002B1277" w:rsidRPr="002B1277" w14:paraId="5A5F8BD5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4125EF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FD3185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05A2BF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18.2 52.9 38.6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E561C9E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894AA8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225 to +325ms</w:t>
            </w:r>
          </w:p>
        </w:tc>
      </w:tr>
      <w:tr w:rsidR="002B1277" w:rsidRPr="002B1277" w14:paraId="61D87055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E845574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5CF0C4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31697B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15.0 62.4 7.7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4C65F5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10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44074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375 to +425ms</w:t>
            </w:r>
          </w:p>
        </w:tc>
      </w:tr>
      <w:tr w:rsidR="002B1277" w:rsidRPr="002B1277" w14:paraId="3D4855D6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75A4D89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E5D66BF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03B8F6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55.3 -52.5 -43.7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F8DFA5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Cerebellar Tonsi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A8A180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375 to +425ms</w:t>
            </w:r>
          </w:p>
        </w:tc>
      </w:tr>
      <w:tr w:rsidR="002B1277" w:rsidRPr="002B1277" w14:paraId="532EAA46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B11BE46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2BD45F8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31F9F6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45.8 -66.7 45.7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24F150D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Inferior Parietal Lobule (Brodmann Area 39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EE786E4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375 to +425ms</w:t>
            </w:r>
          </w:p>
        </w:tc>
      </w:tr>
      <w:tr w:rsidR="002B1277" w:rsidRPr="002B1277" w14:paraId="7A5059A4" w14:textId="77777777" w:rsidTr="002B1277">
        <w:trPr>
          <w:trHeight w:val="144"/>
        </w:trPr>
        <w:tc>
          <w:tcPr>
            <w:tcW w:w="150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0472A47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52DC063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73A3A3B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[63.2 -12.1 -16.0]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FD8BFF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Middle Temporal Gyrus (Brodmann Area 21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949ABCA" w14:textId="77777777" w:rsidR="002B1277" w:rsidRPr="002B1277" w:rsidRDefault="002B1277" w:rsidP="002B127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B1277">
              <w:rPr>
                <w:rFonts w:ascii="Gill Sans MT" w:hAnsi="Gill Sans MT"/>
                <w:sz w:val="16"/>
                <w:szCs w:val="16"/>
                <w:lang w:val="en-US"/>
              </w:rPr>
              <w:t>+425ms</w:t>
            </w:r>
          </w:p>
        </w:tc>
      </w:tr>
    </w:tbl>
    <w:p w14:paraId="3213A1A9" w14:textId="77777777" w:rsidR="002620C8" w:rsidRDefault="002620C8"/>
    <w:p w14:paraId="0CC10153" w14:textId="77777777" w:rsidR="002620C8" w:rsidRDefault="002620C8">
      <w:r>
        <w:br w:type="page"/>
      </w:r>
    </w:p>
    <w:p w14:paraId="38F47541" w14:textId="4E70B464" w:rsidR="002620C8" w:rsidRDefault="00192D08">
      <w:r w:rsidRPr="007667F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C5305A" wp14:editId="1A062CAE">
                <wp:simplePos x="0" y="0"/>
                <wp:positionH relativeFrom="column">
                  <wp:posOffset>-52465</wp:posOffset>
                </wp:positionH>
                <wp:positionV relativeFrom="paragraph">
                  <wp:posOffset>-164892</wp:posOffset>
                </wp:positionV>
                <wp:extent cx="5846400" cy="338400"/>
                <wp:effectExtent l="0" t="0" r="0" b="0"/>
                <wp:wrapNone/>
                <wp:docPr id="1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6400" cy="338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98E2D68" w14:textId="4835CFCD" w:rsidR="00192D08" w:rsidRPr="00B12C35" w:rsidRDefault="00192D08" w:rsidP="00192D08">
                            <w:pPr>
                              <w:spacing w:after="200"/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: Peak voxels with significant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igh-gamma</w:t>
                            </w:r>
                            <w:r w:rsidRPr="00B12C35"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band activity differences with respect to </w:t>
                            </w:r>
                            <w:r>
                              <w:rPr>
                                <w:rFonts w:ascii="Gill Sans MT" w:hAnsi="Gill Sans MT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itch perturbation onset</w:t>
                            </w:r>
                          </w:p>
                        </w:txbxContent>
                      </wps:txbx>
                      <wps:bodyPr vert="horz" wrap="square" lIns="109742" tIns="54872" rIns="109742" bIns="54872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5305A" id="_x0000_s1033" type="#_x0000_t202" style="position:absolute;margin-left:-4.15pt;margin-top:-13pt;width:460.35pt;height:26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+8zCwgEAAHADAAAOAAAAZHJzL2Uyb0RvYy54bWysU8Fu2zAMvQ/oPwi6L3bStMmMOMW6YsOA&#13;&#10;YhvQ7gMUWYqFWqJGKbGzrx8lp2m73opeZFF8enqPpFdXg+3YXmEw4Go+nZScKSehMW5b89/3Xz8u&#13;&#10;OQtRuEZ04FTNDyrwq/XZh1XvKzWDFrpGISMSF6re17yN0VdFEWSrrAgT8MpRUgNaESnEbdGg6Ind&#13;&#10;dsWsLC+LHrDxCFKFQKc3Y5KvM7/WSsafWgcVWVdz0hbzinndpLVYr0S1ReFbI48yxBtUWGEcPXqi&#13;&#10;uhFRsB2aV1TWSIQAOk4k2AK0NlJlD+RmWv7n5q4VXmUvVJzgT2UK70crf+x/ITMN9W7GmROWenRv&#13;&#10;YqfYNNWm96EiyJ0nUByuYSBc9hn8LciHQJDiGWa8EAidajFotOlLLhldpPIfTiVXQ2SSDi+W88t5&#13;&#10;SSlJufPzZdon0qfbHkP8psCytKk5UkuzArG/DXGEPkKOYsb3k6w4bIZsbvFoZgPNgbzQxBJXC/iX&#13;&#10;s566X/PwZydQcdZ9d1TeaflpMaeCxBxdzJcLCvBFavMiFbsvMI6YcJJ4ay4jZp0OPu8iaJO1JlGj&#13;&#10;hKNWamt2exzBNDfP44x6+lHW/wAAAP//AwBQSwMEFAAGAAgAAAAhAKQIxqbkAAAADgEAAA8AAABk&#13;&#10;cnMvZG93bnJldi54bWxMj09vwjAMxe+T9h0iT9oNUsrUQWmK2N8bh9GhabfQeG1Z41RNoN23xztt&#13;&#10;F1uWn5/fL1uPthVn7H3jSMFsGoFAKp1pqFLwXrxMFiB80GR06wgV/KCHdX59lenUuIHe8LwLlWAT&#13;&#10;8qlWUIfQpVL6skar/dR1SLz7cr3Vgce+kqbXA5vbVsZRlEirG+IPte7wscbye3eyCh6Kj43Vx+f9&#13;&#10;9rUMR7O1Q5F8Vkrd3oxPKy6bFYiAY/i7gF8Gzg85Bzu4ExkvWgWTxZyV3OOEwViwnMV3IA4K4vs5&#13;&#10;yDyT/zHyCwAAAP//AwBQSwECLQAUAAYACAAAACEAtoM4kv4AAADhAQAAEwAAAAAAAAAAAAAAAAAA&#13;&#10;AAAAW0NvbnRlbnRfVHlwZXNdLnhtbFBLAQItABQABgAIAAAAIQA4/SH/1gAAAJQBAAALAAAAAAAA&#13;&#10;AAAAAAAAAC8BAABfcmVscy8ucmVsc1BLAQItABQABgAIAAAAIQA8+8zCwgEAAHADAAAOAAAAAAAA&#13;&#10;AAAAAAAAAC4CAABkcnMvZTJvRG9jLnhtbFBLAQItABQABgAIAAAAIQCkCMam5AAAAA4BAAAPAAAA&#13;&#10;AAAAAAAAAAAAABwEAABkcnMvZG93bnJldi54bWxQSwUGAAAAAAQABADzAAAALQUAAAAA&#13;&#10;" filled="f" stroked="f">
                <v:textbox inset="3.04839mm,1.52422mm,3.04839mm,1.52422mm">
                  <w:txbxContent>
                    <w:p w14:paraId="298E2D68" w14:textId="4835CFCD" w:rsidR="00192D08" w:rsidRPr="00B12C35" w:rsidRDefault="00192D08" w:rsidP="00192D08">
                      <w:pPr>
                        <w:spacing w:after="200"/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Table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8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: Peak voxels with significant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high-gamma</w:t>
                      </w:r>
                      <w:r w:rsidRPr="00B12C35"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band activity differences with respect to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itch 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erturbation</w:t>
                      </w:r>
                      <w:r>
                        <w:rPr>
                          <w:rFonts w:ascii="Gill Sans MT" w:hAnsi="Gill Sans MT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onset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1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7"/>
        <w:gridCol w:w="810"/>
        <w:gridCol w:w="1728"/>
        <w:gridCol w:w="3424"/>
        <w:gridCol w:w="1688"/>
      </w:tblGrid>
      <w:tr w:rsidR="002620C8" w:rsidRPr="002620C8" w14:paraId="0E7FEB11" w14:textId="77777777" w:rsidTr="002620C8">
        <w:trPr>
          <w:trHeight w:val="902"/>
        </w:trPr>
        <w:tc>
          <w:tcPr>
            <w:tcW w:w="15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888FCBE" w14:textId="7F46E291" w:rsidR="002620C8" w:rsidRPr="002620C8" w:rsidRDefault="002620C8" w:rsidP="002620C8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Hemisphere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A54DE0A" w14:textId="77777777" w:rsidR="002620C8" w:rsidRPr="002620C8" w:rsidRDefault="002620C8" w:rsidP="002620C8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Peak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4D6F762" w14:textId="77777777" w:rsidR="002620C8" w:rsidRPr="002620C8" w:rsidRDefault="002620C8" w:rsidP="002620C8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5DD2499" w14:textId="77777777" w:rsidR="002620C8" w:rsidRPr="002620C8" w:rsidRDefault="002620C8" w:rsidP="002620C8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Anatomical Labels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D1CBAF" w14:textId="77777777" w:rsidR="002620C8" w:rsidRPr="002620C8" w:rsidRDefault="002620C8" w:rsidP="002620C8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ime with respect to pitch perturbation onset</w:t>
            </w:r>
          </w:p>
        </w:tc>
      </w:tr>
      <w:tr w:rsidR="002620C8" w:rsidRPr="002620C8" w14:paraId="6801A769" w14:textId="77777777" w:rsidTr="002620C8">
        <w:trPr>
          <w:trHeight w:val="144"/>
        </w:trPr>
        <w:tc>
          <w:tcPr>
            <w:tcW w:w="150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9B3A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Left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E1D1A2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D803A62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-32.0 29.0 7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B4C85A3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Inferior Frontal Gyrus (Brodmann Area 45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1AF955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5 to +125ms</w:t>
            </w:r>
          </w:p>
        </w:tc>
      </w:tr>
      <w:tr w:rsidR="002620C8" w:rsidRPr="002620C8" w14:paraId="040FA754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28061CE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234DC93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0FECAD8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10/9 35.1 -26.5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9B8995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Rectal Gyrus (Brodmann Area 11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9DF3C0D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5 to +425ms</w:t>
            </w:r>
          </w:p>
        </w:tc>
      </w:tr>
      <w:tr w:rsidR="002620C8" w:rsidRPr="002620C8" w14:paraId="7715CCBC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792E48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9552267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2156E5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-38.1 -42.0 -54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B3787F4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 xml:space="preserve">Cerebellar Tonsil 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C676EE4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5 to +425ms</w:t>
            </w:r>
          </w:p>
        </w:tc>
      </w:tr>
      <w:tr w:rsidR="002620C8" w:rsidRPr="002620C8" w14:paraId="756B2BC7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A5C3313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E200D3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EA88C85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-31.1 -81.9 38.1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32375FF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Angular Gyrus (Brodmann Area 39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272B3DE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175 to +275ms</w:t>
            </w:r>
          </w:p>
        </w:tc>
      </w:tr>
      <w:tr w:rsidR="002620C8" w:rsidRPr="002620C8" w14:paraId="37C0FD2A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B7B7338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A0003F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DA5AFD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-48.0 -20.7 -34.3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856B38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Inferior Temporal Gyrus (Brodmann Area 20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1320A4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25 to +325ms</w:t>
            </w:r>
          </w:p>
        </w:tc>
      </w:tr>
      <w:tr w:rsidR="002620C8" w:rsidRPr="002620C8" w14:paraId="23B47474" w14:textId="77777777" w:rsidTr="002620C8">
        <w:trPr>
          <w:trHeight w:val="144"/>
        </w:trPr>
        <w:tc>
          <w:tcPr>
            <w:tcW w:w="150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1BD1704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E28B75D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1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0F4C7F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52.3 37.2 17.6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4F66938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46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C2F7550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5 to +225ms</w:t>
            </w:r>
          </w:p>
        </w:tc>
      </w:tr>
      <w:tr w:rsidR="002620C8" w:rsidRPr="002620C8" w14:paraId="1CC048A8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CE4395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A77B497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2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D57C85E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[14.6 29.3 -25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4BAE8AE0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Orbital Gyrus (Brodmann Area 47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2128D38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+125 to +425ms</w:t>
            </w:r>
          </w:p>
        </w:tc>
      </w:tr>
      <w:tr w:rsidR="002620C8" w:rsidRPr="002620C8" w14:paraId="1C6C0234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7B00810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7320CAD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3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61D31E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[56.0 -27.5 -24.9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910115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Inferior Temporal Gyrus (Brodmann Area 20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876B0DE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</w:rPr>
              <w:t>+125 to +425ms</w:t>
            </w:r>
          </w:p>
        </w:tc>
      </w:tr>
      <w:tr w:rsidR="002620C8" w:rsidRPr="002620C8" w14:paraId="0B183954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69D384A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8855FF4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4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FBECAD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48.0 45.0 23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579551A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Middle Frontal Gyrus (Brodmann Area 46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2AC2B7F7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125 to +225ms</w:t>
            </w:r>
          </w:p>
        </w:tc>
      </w:tr>
      <w:tr w:rsidR="002620C8" w:rsidRPr="002620C8" w14:paraId="68374E18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B5C00A4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3916519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5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0BE061E7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56.3 -74.0 -33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A188B0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Cerebellar Posterior Lobe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A9A302E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175 to +425ms</w:t>
            </w:r>
          </w:p>
        </w:tc>
      </w:tr>
      <w:tr w:rsidR="002620C8" w:rsidRPr="002620C8" w14:paraId="236A250B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CBBD273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C85568D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6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5631B8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8.0 -91.0 31.0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FBE3929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Cuneus (Brodmann Area 19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FA3A12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175 to +275ms</w:t>
            </w:r>
          </w:p>
        </w:tc>
      </w:tr>
      <w:tr w:rsidR="002620C8" w:rsidRPr="002620C8" w14:paraId="79A56AE5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A1BE299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5AD0EBF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7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BFA0BA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46.0 -84.3 -16.2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629E9941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Inferior Occipital Gyrus (Brodmann Area 18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796A2F4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225 to +425ms</w:t>
            </w:r>
          </w:p>
        </w:tc>
      </w:tr>
      <w:tr w:rsidR="002620C8" w:rsidRPr="002620C8" w14:paraId="0C52215F" w14:textId="77777777" w:rsidTr="002620C8">
        <w:trPr>
          <w:trHeight w:val="144"/>
        </w:trPr>
        <w:tc>
          <w:tcPr>
            <w:tcW w:w="150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A02CFC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38EAA1A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8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C481D4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[24.0 33.3 54.6]</w:t>
            </w:r>
          </w:p>
        </w:tc>
        <w:tc>
          <w:tcPr>
            <w:tcW w:w="3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598A4BC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Superior Frontal Gyrus (Brodmann Area 8)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108" w:type="dxa"/>
              <w:bottom w:w="60" w:type="dxa"/>
              <w:right w:w="108" w:type="dxa"/>
            </w:tcMar>
            <w:vAlign w:val="center"/>
            <w:hideMark/>
          </w:tcPr>
          <w:p w14:paraId="1BF475A6" w14:textId="77777777" w:rsidR="002620C8" w:rsidRPr="002620C8" w:rsidRDefault="002620C8" w:rsidP="002620C8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2620C8">
              <w:rPr>
                <w:rFonts w:ascii="Gill Sans MT" w:hAnsi="Gill Sans MT"/>
                <w:sz w:val="16"/>
                <w:szCs w:val="16"/>
                <w:lang w:val="en-US"/>
              </w:rPr>
              <w:t>+325ms</w:t>
            </w:r>
          </w:p>
        </w:tc>
      </w:tr>
    </w:tbl>
    <w:p w14:paraId="0B5B697C" w14:textId="46D6FB70" w:rsidR="005B5DF5" w:rsidRDefault="007667F6">
      <w:r w:rsidRPr="007667F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9ABD6A" wp14:editId="2D6F1AFC">
                <wp:simplePos x="0" y="0"/>
                <wp:positionH relativeFrom="column">
                  <wp:posOffset>0</wp:posOffset>
                </wp:positionH>
                <wp:positionV relativeFrom="paragraph">
                  <wp:posOffset>15711805</wp:posOffset>
                </wp:positionV>
                <wp:extent cx="13167359" cy="830997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526E1E-D021-1942-A12B-A00EBA2582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7359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F03C9D" w14:textId="77777777" w:rsidR="007667F6" w:rsidRDefault="007667F6" w:rsidP="007667F6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bbreviations used:  fMRI = Functional Magnetic Resonance Imaging, PET = Positron Emission Tomography,  EEG = Electroencephalography, L = left, R = right, M1 = primary motor cortex, S1 = primary somatosensory cortex, ACC = anterior cingulate cortex, SMA = supplementary motor area, dPMC =  dorsal premotor cortex, SFG = superior frontal gyrus,  IFG = inferior frontal gyrus, MFG = middle frontal gyrus, STG = superior temporal gyrus, MTG = middle temporal gyrus, A1 = primary auditory cortex, SII = secondary somatosensory cortex, SMG = supramarginal gyrus, PAG = periaqueductal grey, MCC = middle cingulate cortex, ITG = inferior temporal gyru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9ABD6A" id="_x0000_s1034" type="#_x0000_t202" style="position:absolute;margin-left:0;margin-top:1237.15pt;width:1036.8pt;height:65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G6UgmAEAABUDAAAOAAAAZHJzL2Uyb0RvYy54bWysUslOIzEQvY/EP1i+k+4QTZZWOggGMRcE&#13;&#10;IwU+wHHbaUttl3E56c7fU3YWRjM3xMVLLc/vvfLydrAd26uABlzNx6OSM+UkNMZta/72+ng95wyj&#13;&#10;cI3owKmaHxTy29XVj2XvK3UDLXSNCoxAHFa9r3kbo6+KAmWrrMAReOUoqSFYEekatkUTRE/otitu&#13;&#10;ynJa9BAaH0AqRIo+HJN8lfG1VjK+aI0qsq7mxC3mNeR1k9ZitRTVNgjfGnmiIb7Awgrj6NEL1IOI&#13;&#10;gu2C+Q/KGhkAQceRBFuA1kaqrIHUjMt/1Kxb4VXWQuagv9iE3wcrn/d/AjNNzWecOWFpRK9qiPcw&#13;&#10;sGkyp/dYUc3aU1UcKExDPseRgknzoINNO6lhlCebDxdrCYvJ1DQZT2eTnwvOJCXnk3KxmCWc4rPd&#13;&#10;B4y/FViWDjUPNLtsqdg/YTyWnkvSaw4eTdeleOJ45JJOcdgMWdD8zHMDzYHo9zTlmuP7TgTFWYjd&#13;&#10;L8ifIoGhv9tFAszvJJRjzwmcvM9MT/8kDffve676/M2rDwAAAP//AwBQSwMEFAAGAAgAAAAhAFSP&#13;&#10;bJDjAAAAEAEAAA8AAABkcnMvZG93bnJldi54bWxMj0FPwzAMhe9I/IfISNxYsm7rpq7pNDGQOHBh&#13;&#10;lHvWeG1Fk1SNt3b/HnOCi2Xr6T2/L99NrhNXHGIbvIb5TIFAXwXb+lpD+fn6tAERyXhruuBRww0j&#13;&#10;7Ir7u9xkNoz+A69HqgWH+JgZDQ1Rn0kZqwadibPQo2ftHAZniM+hlnYwI4e7TiZKpdKZ1vOHxvT4&#13;&#10;3GD1fbw4DUR2P7+VLy6+fU3vh7FR1cqUWj8+TIctj/0WBOFEfw74ZeD+UHCxU7h4G0WngWlIQ7Jc&#13;&#10;LxcgWE/UepGCOPGWqlUCssjlf5DiBwAA//8DAFBLAQItABQABgAIAAAAIQC2gziS/gAAAOEBAAAT&#13;&#10;AAAAAAAAAAAAAAAAAAAAAABbQ29udGVudF9UeXBlc10ueG1sUEsBAi0AFAAGAAgAAAAhADj9If/W&#13;&#10;AAAAlAEAAAsAAAAAAAAAAAAAAAAALwEAAF9yZWxzLy5yZWxzUEsBAi0AFAAGAAgAAAAhAKMbpSCY&#13;&#10;AQAAFQMAAA4AAAAAAAAAAAAAAAAALgIAAGRycy9lMm9Eb2MueG1sUEsBAi0AFAAGAAgAAAAhAFSP&#13;&#10;bJDjAAAAEAEAAA8AAAAAAAAAAAAAAAAA8gMAAGRycy9kb3ducmV2LnhtbFBLBQYAAAAABAAEAPMA&#13;&#10;AAACBQAAAAA=&#13;&#10;" filled="f" stroked="f">
                <v:textbox style="mso-fit-shape-to-text:t">
                  <w:txbxContent>
                    <w:p w14:paraId="2BF03C9D" w14:textId="77777777" w:rsidR="007667F6" w:rsidRDefault="007667F6" w:rsidP="007667F6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Abbreviations used:  fMRI = Functional Magnetic Resonance Imaging, PET = Positron Emission Tomography,  EEG = Electroencephalography, L = left, R = right, M1 = primary motor cortex, S1 = primary somatosensory cortex, ACC = anterior cingulate cortex, SMA = supplementary motor area,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PMC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=  dorsal premotor cortex, SFG = superior frontal gyrus,  IFG = inferior frontal gyrus, MFG = middle frontal gyrus, STG = superior temporal gyrus, MTG = middle temporal gyrus, A1 = primary auditory cortex, SII = secondary somatosensory cortex, SMG = supramarginal gyrus, PAG = periaqueductal grey, MCC = middle cingulate cortex, ITG = inferior temporal gyru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B5DF5" w:rsidSect="0025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F6"/>
    <w:rsid w:val="00032C4E"/>
    <w:rsid w:val="00042541"/>
    <w:rsid w:val="00045C13"/>
    <w:rsid w:val="00081EFF"/>
    <w:rsid w:val="000D7D8F"/>
    <w:rsid w:val="000E28C3"/>
    <w:rsid w:val="00101137"/>
    <w:rsid w:val="00103CFF"/>
    <w:rsid w:val="00111223"/>
    <w:rsid w:val="00122236"/>
    <w:rsid w:val="00124D20"/>
    <w:rsid w:val="0016689C"/>
    <w:rsid w:val="00170325"/>
    <w:rsid w:val="00180A29"/>
    <w:rsid w:val="00186C44"/>
    <w:rsid w:val="00192D08"/>
    <w:rsid w:val="001A3C75"/>
    <w:rsid w:val="001A4B96"/>
    <w:rsid w:val="001D56FD"/>
    <w:rsid w:val="001E372C"/>
    <w:rsid w:val="001E3ECD"/>
    <w:rsid w:val="001F7BEA"/>
    <w:rsid w:val="00225E56"/>
    <w:rsid w:val="00227243"/>
    <w:rsid w:val="0025247E"/>
    <w:rsid w:val="00254247"/>
    <w:rsid w:val="002620C8"/>
    <w:rsid w:val="0026345F"/>
    <w:rsid w:val="002764FE"/>
    <w:rsid w:val="0027762D"/>
    <w:rsid w:val="0028333F"/>
    <w:rsid w:val="002A348F"/>
    <w:rsid w:val="002B1277"/>
    <w:rsid w:val="002D482B"/>
    <w:rsid w:val="00321A4F"/>
    <w:rsid w:val="003D1844"/>
    <w:rsid w:val="003D5781"/>
    <w:rsid w:val="003D6ACE"/>
    <w:rsid w:val="003F499E"/>
    <w:rsid w:val="004075DC"/>
    <w:rsid w:val="00415F1F"/>
    <w:rsid w:val="00423ACE"/>
    <w:rsid w:val="0046685E"/>
    <w:rsid w:val="00467566"/>
    <w:rsid w:val="004A1992"/>
    <w:rsid w:val="004C4D3B"/>
    <w:rsid w:val="004F3494"/>
    <w:rsid w:val="005067D8"/>
    <w:rsid w:val="005353FA"/>
    <w:rsid w:val="00576079"/>
    <w:rsid w:val="005876E7"/>
    <w:rsid w:val="005B5DF5"/>
    <w:rsid w:val="005C4302"/>
    <w:rsid w:val="005D4900"/>
    <w:rsid w:val="005F542F"/>
    <w:rsid w:val="00632028"/>
    <w:rsid w:val="00671C30"/>
    <w:rsid w:val="00693F33"/>
    <w:rsid w:val="006F128C"/>
    <w:rsid w:val="007116DF"/>
    <w:rsid w:val="00713CC2"/>
    <w:rsid w:val="00734C1E"/>
    <w:rsid w:val="0076259D"/>
    <w:rsid w:val="007667F6"/>
    <w:rsid w:val="00770721"/>
    <w:rsid w:val="007D0D7B"/>
    <w:rsid w:val="007E29EA"/>
    <w:rsid w:val="007F023E"/>
    <w:rsid w:val="007F3DF2"/>
    <w:rsid w:val="008124DE"/>
    <w:rsid w:val="0083246E"/>
    <w:rsid w:val="008469F4"/>
    <w:rsid w:val="00847BE2"/>
    <w:rsid w:val="00856AF7"/>
    <w:rsid w:val="008A3724"/>
    <w:rsid w:val="008A4DEF"/>
    <w:rsid w:val="008C1DFB"/>
    <w:rsid w:val="008C5476"/>
    <w:rsid w:val="008C7ADF"/>
    <w:rsid w:val="008F3A69"/>
    <w:rsid w:val="008F5FE6"/>
    <w:rsid w:val="008F6ACD"/>
    <w:rsid w:val="00936CE1"/>
    <w:rsid w:val="0094076D"/>
    <w:rsid w:val="009676DB"/>
    <w:rsid w:val="009803EB"/>
    <w:rsid w:val="009B07B0"/>
    <w:rsid w:val="00A23CCE"/>
    <w:rsid w:val="00A61534"/>
    <w:rsid w:val="00A77058"/>
    <w:rsid w:val="00AA17C6"/>
    <w:rsid w:val="00AB6CF1"/>
    <w:rsid w:val="00AD5EB5"/>
    <w:rsid w:val="00B03016"/>
    <w:rsid w:val="00B12C35"/>
    <w:rsid w:val="00B14121"/>
    <w:rsid w:val="00B73FAA"/>
    <w:rsid w:val="00BB7083"/>
    <w:rsid w:val="00BD7447"/>
    <w:rsid w:val="00C00690"/>
    <w:rsid w:val="00C1632C"/>
    <w:rsid w:val="00C56551"/>
    <w:rsid w:val="00C7340A"/>
    <w:rsid w:val="00C73F2D"/>
    <w:rsid w:val="00C9215E"/>
    <w:rsid w:val="00CA3BE0"/>
    <w:rsid w:val="00CA51DF"/>
    <w:rsid w:val="00CC4735"/>
    <w:rsid w:val="00CE733C"/>
    <w:rsid w:val="00D23B19"/>
    <w:rsid w:val="00D62E16"/>
    <w:rsid w:val="00D7633E"/>
    <w:rsid w:val="00D84B61"/>
    <w:rsid w:val="00D9730D"/>
    <w:rsid w:val="00DC65D4"/>
    <w:rsid w:val="00DF638B"/>
    <w:rsid w:val="00E0472D"/>
    <w:rsid w:val="00E137ED"/>
    <w:rsid w:val="00E20DB0"/>
    <w:rsid w:val="00E24E12"/>
    <w:rsid w:val="00E84F79"/>
    <w:rsid w:val="00EA1DA7"/>
    <w:rsid w:val="00ED53E0"/>
    <w:rsid w:val="00EE0182"/>
    <w:rsid w:val="00EE3DB9"/>
    <w:rsid w:val="00EF121C"/>
    <w:rsid w:val="00F15973"/>
    <w:rsid w:val="00F34E6A"/>
    <w:rsid w:val="00F452B1"/>
    <w:rsid w:val="00F51DB5"/>
    <w:rsid w:val="00F64471"/>
    <w:rsid w:val="00F85CC6"/>
    <w:rsid w:val="00FC1CE6"/>
    <w:rsid w:val="00FC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B543"/>
  <w15:chartTrackingRefBased/>
  <w15:docId w15:val="{9F64D891-28D5-6F41-BCA5-64C0C33C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56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F53860-E73F-0D4F-8817-C1F80EC14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375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k Kothare</dc:creator>
  <cp:keywords/>
  <dc:description/>
  <cp:lastModifiedBy>Hardik Kothare</cp:lastModifiedBy>
  <cp:revision>13</cp:revision>
  <dcterms:created xsi:type="dcterms:W3CDTF">2021-03-24T21:13:00Z</dcterms:created>
  <dcterms:modified xsi:type="dcterms:W3CDTF">2021-08-03T18:41:00Z</dcterms:modified>
</cp:coreProperties>
</file>